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1C64B" w14:textId="0B715405" w:rsidR="002E5C3D" w:rsidRPr="0007792C" w:rsidRDefault="007E4E61">
      <w:pPr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Supplement</w:t>
      </w:r>
    </w:p>
    <w:p w14:paraId="5DFD5331" w14:textId="77777777" w:rsidR="007E4E61" w:rsidRPr="0007792C" w:rsidRDefault="007E4E61" w:rsidP="007E4E61">
      <w:pPr>
        <w:spacing w:line="480" w:lineRule="auto"/>
        <w:rPr>
          <w:rFonts w:ascii="Arial Narrow" w:hAnsi="Arial Narrow"/>
          <w:lang w:val="en-US"/>
        </w:rPr>
      </w:pPr>
    </w:p>
    <w:p w14:paraId="0B6104A0" w14:textId="6AAD4C4F" w:rsidR="007E4E61" w:rsidRPr="0007792C" w:rsidRDefault="007E4E61" w:rsidP="0007792C">
      <w:pPr>
        <w:spacing w:line="360" w:lineRule="auto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 xml:space="preserve">Wegwarth, O. Hertwig, R.: </w:t>
      </w:r>
      <w:r w:rsidR="0007792C" w:rsidRPr="0007792C">
        <w:rPr>
          <w:rFonts w:ascii="Arial Narrow" w:hAnsi="Arial Narrow"/>
          <w:lang w:val="en-US"/>
        </w:rPr>
        <w:t>Association Between Self-Reported COVID-19 Experience and Contemptuous Beliefs About Pandemic Management Among German Citizens and Healthcare Professionals</w:t>
      </w:r>
    </w:p>
    <w:p w14:paraId="0C699CBD" w14:textId="77777777" w:rsidR="007E4E61" w:rsidRPr="0007792C" w:rsidRDefault="007E4E61" w:rsidP="0008176A">
      <w:pPr>
        <w:spacing w:line="360" w:lineRule="auto"/>
        <w:rPr>
          <w:rFonts w:ascii="Arial Narrow" w:hAnsi="Arial Narrow"/>
          <w:lang w:val="en-US"/>
        </w:rPr>
      </w:pPr>
    </w:p>
    <w:p w14:paraId="04AA1129" w14:textId="4B63CBD6" w:rsidR="007E4E61" w:rsidRPr="0007792C" w:rsidRDefault="00BE3F66" w:rsidP="0008176A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 xml:space="preserve">I. </w:t>
      </w:r>
      <w:r w:rsidR="007E4E61" w:rsidRPr="0007792C">
        <w:rPr>
          <w:rFonts w:ascii="Arial Narrow" w:hAnsi="Arial Narrow"/>
          <w:lang w:val="en-US"/>
        </w:rPr>
        <w:t>Survey</w:t>
      </w:r>
      <w:r w:rsidR="00236C7A" w:rsidRPr="0007792C">
        <w:rPr>
          <w:rFonts w:ascii="Arial Narrow" w:hAnsi="Arial Narrow"/>
          <w:lang w:val="en-US"/>
        </w:rPr>
        <w:t xml:space="preserve"> Questions</w:t>
      </w:r>
      <w:r w:rsidR="00FE51F1" w:rsidRPr="0007792C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ab/>
      </w:r>
      <w:r w:rsidR="0008176A">
        <w:rPr>
          <w:rFonts w:ascii="Arial Narrow" w:hAnsi="Arial Narrow"/>
          <w:lang w:val="en-US"/>
        </w:rPr>
        <w:tab/>
      </w:r>
      <w:r w:rsidR="0008176A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 xml:space="preserve">     </w:t>
      </w:r>
      <w:r w:rsidR="0008176A">
        <w:rPr>
          <w:rFonts w:ascii="Arial Narrow" w:hAnsi="Arial Narrow"/>
          <w:lang w:val="en-US"/>
        </w:rPr>
        <w:t xml:space="preserve">     </w:t>
      </w:r>
      <w:r w:rsidR="00FE51F1" w:rsidRPr="0007792C">
        <w:rPr>
          <w:rFonts w:ascii="Arial Narrow" w:hAnsi="Arial Narrow"/>
          <w:lang w:val="en-US"/>
        </w:rPr>
        <w:t xml:space="preserve"> page 2</w:t>
      </w:r>
    </w:p>
    <w:p w14:paraId="401E47A8" w14:textId="60509293" w:rsidR="00D25DC7" w:rsidRPr="0007792C" w:rsidRDefault="00BE3F66" w:rsidP="0008176A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 xml:space="preserve">II. </w:t>
      </w:r>
      <w:r w:rsidR="00236C7A" w:rsidRPr="0007792C">
        <w:rPr>
          <w:rFonts w:ascii="Arial Narrow" w:hAnsi="Arial Narrow"/>
          <w:lang w:val="en-US"/>
        </w:rPr>
        <w:t>Proportions of Corona-Related Experiences Among the Lay Sample</w:t>
      </w:r>
      <w:r w:rsidR="00FE51F1" w:rsidRPr="0007792C">
        <w:rPr>
          <w:rFonts w:ascii="Arial Narrow" w:hAnsi="Arial Narrow"/>
          <w:lang w:val="en-US"/>
        </w:rPr>
        <w:tab/>
      </w:r>
      <w:r w:rsidR="0008176A">
        <w:rPr>
          <w:rFonts w:ascii="Arial Narrow" w:hAnsi="Arial Narrow"/>
          <w:lang w:val="en-US"/>
        </w:rPr>
        <w:tab/>
      </w:r>
      <w:r w:rsidR="00FE51F1" w:rsidRPr="0007792C">
        <w:rPr>
          <w:rFonts w:ascii="Arial Narrow" w:hAnsi="Arial Narrow"/>
          <w:lang w:val="en-US"/>
        </w:rPr>
        <w:t xml:space="preserve">         </w:t>
      </w:r>
      <w:r w:rsidR="0008176A">
        <w:rPr>
          <w:rFonts w:ascii="Arial Narrow" w:hAnsi="Arial Narrow"/>
          <w:lang w:val="en-US"/>
        </w:rPr>
        <w:t xml:space="preserve"> </w:t>
      </w:r>
      <w:r w:rsidR="00FE51F1" w:rsidRPr="0007792C">
        <w:rPr>
          <w:rFonts w:ascii="Arial Narrow" w:hAnsi="Arial Narrow"/>
          <w:lang w:val="en-US"/>
        </w:rPr>
        <w:t xml:space="preserve"> page 4</w:t>
      </w:r>
    </w:p>
    <w:p w14:paraId="76576C8E" w14:textId="0E1400D3" w:rsidR="00236C7A" w:rsidRPr="0007792C" w:rsidRDefault="00BE3F66" w:rsidP="0008176A">
      <w:pPr>
        <w:pStyle w:val="Listenabsatz"/>
        <w:numPr>
          <w:ilvl w:val="0"/>
          <w:numId w:val="1"/>
        </w:numPr>
        <w:spacing w:line="360" w:lineRule="auto"/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 xml:space="preserve">III. </w:t>
      </w:r>
      <w:r w:rsidR="00236C7A" w:rsidRPr="0007792C">
        <w:rPr>
          <w:rFonts w:ascii="Arial Narrow" w:hAnsi="Arial Narrow"/>
          <w:lang w:val="en-US"/>
        </w:rPr>
        <w:t>Proportions of Corona-Related Experiences Among the Medical Professional Sample</w:t>
      </w:r>
      <w:r w:rsidR="00FE51F1" w:rsidRPr="0007792C">
        <w:rPr>
          <w:rFonts w:ascii="Arial Narrow" w:hAnsi="Arial Narrow"/>
          <w:lang w:val="en-US"/>
        </w:rPr>
        <w:t xml:space="preserve">    </w:t>
      </w:r>
      <w:r w:rsidR="0008176A">
        <w:rPr>
          <w:rFonts w:ascii="Arial Narrow" w:hAnsi="Arial Narrow"/>
          <w:lang w:val="en-US"/>
        </w:rPr>
        <w:t xml:space="preserve"> </w:t>
      </w:r>
      <w:r w:rsidR="00FE51F1" w:rsidRPr="0007792C">
        <w:rPr>
          <w:rFonts w:ascii="Arial Narrow" w:hAnsi="Arial Narrow"/>
          <w:lang w:val="en-US"/>
        </w:rPr>
        <w:t>page 6</w:t>
      </w:r>
    </w:p>
    <w:p w14:paraId="01FDA3C4" w14:textId="7892A49D" w:rsidR="006A448C" w:rsidRPr="0007792C" w:rsidRDefault="006A448C" w:rsidP="0008176A">
      <w:pPr>
        <w:spacing w:line="360" w:lineRule="auto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br w:type="page"/>
      </w:r>
    </w:p>
    <w:p w14:paraId="0B65111D" w14:textId="2F0EE617" w:rsidR="00D25DC7" w:rsidRPr="0007792C" w:rsidRDefault="0007792C">
      <w:pPr>
        <w:rPr>
          <w:rFonts w:ascii="Arial Narrow" w:hAnsi="Arial Narrow"/>
          <w:b/>
          <w:bCs/>
          <w:lang w:val="en-US"/>
        </w:rPr>
      </w:pPr>
      <w:r w:rsidRPr="0007792C">
        <w:rPr>
          <w:rFonts w:ascii="Arial Narrow" w:hAnsi="Arial Narrow"/>
          <w:b/>
          <w:bCs/>
          <w:lang w:val="en-US"/>
        </w:rPr>
        <w:lastRenderedPageBreak/>
        <w:t>I. SURVEY QUESTIONS (TRANSLATED FROM GERMAN)</w:t>
      </w:r>
    </w:p>
    <w:p w14:paraId="2B2733BD" w14:textId="15A592E2" w:rsidR="001576EF" w:rsidRPr="0007792C" w:rsidRDefault="001576EF">
      <w:pPr>
        <w:rPr>
          <w:rFonts w:ascii="Arial Narrow" w:hAnsi="Arial Narrow"/>
          <w:b/>
          <w:bCs/>
          <w:lang w:val="en-US"/>
        </w:rPr>
      </w:pPr>
    </w:p>
    <w:p w14:paraId="757ABBD4" w14:textId="3757CD33" w:rsidR="001576EF" w:rsidRPr="0007792C" w:rsidRDefault="006A448C">
      <w:pPr>
        <w:rPr>
          <w:rFonts w:ascii="Arial Narrow" w:hAnsi="Arial Narrow"/>
          <w:u w:val="single"/>
          <w:lang w:val="en-US"/>
        </w:rPr>
      </w:pPr>
      <w:r w:rsidRPr="0007792C">
        <w:rPr>
          <w:rFonts w:ascii="Arial Narrow" w:hAnsi="Arial Narrow"/>
          <w:u w:val="single"/>
          <w:lang w:val="en-US"/>
        </w:rPr>
        <w:t xml:space="preserve">Derogatory Narratives About Corona Pandemic </w:t>
      </w:r>
    </w:p>
    <w:p w14:paraId="73930F92" w14:textId="761788FA" w:rsidR="006A448C" w:rsidRPr="0007792C" w:rsidRDefault="007E4E61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 w:cs="Times New Roman"/>
          <w:kern w:val="0"/>
          <w:lang w:val="en-US"/>
        </w:rPr>
        <w:t xml:space="preserve">The </w:t>
      </w:r>
      <w:r w:rsidR="003518F0" w:rsidRPr="0007792C">
        <w:rPr>
          <w:rFonts w:ascii="Arial Narrow" w:hAnsi="Arial Narrow" w:cs="Times New Roman"/>
          <w:kern w:val="0"/>
          <w:lang w:val="en-US"/>
        </w:rPr>
        <w:t>COVID-19</w:t>
      </w:r>
      <w:r w:rsidRPr="0007792C">
        <w:rPr>
          <w:rFonts w:ascii="Arial Narrow" w:hAnsi="Arial Narrow" w:cs="Times New Roman"/>
          <w:kern w:val="0"/>
          <w:lang w:val="en-US"/>
        </w:rPr>
        <w:t xml:space="preserve"> measures were a pretext to restrict civil liberties</w:t>
      </w:r>
      <w:r w:rsidR="006A448C" w:rsidRPr="0007792C">
        <w:rPr>
          <w:rFonts w:ascii="Arial Narrow" w:hAnsi="Arial Narrow" w:cs="Times New Roman"/>
          <w:kern w:val="0"/>
          <w:lang w:val="en-US"/>
        </w:rPr>
        <w:t>.</w:t>
      </w:r>
    </w:p>
    <w:p w14:paraId="33A6EDED" w14:textId="636F4FC1" w:rsidR="006A448C" w:rsidRPr="0007792C" w:rsidRDefault="008D4D23" w:rsidP="008D4D23">
      <w:pPr>
        <w:pStyle w:val="Listenabsatz"/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(</w:t>
      </w:r>
      <w:r w:rsidR="006A448C" w:rsidRPr="0007792C">
        <w:rPr>
          <w:rFonts w:ascii="Arial Narrow" w:hAnsi="Arial Narrow"/>
          <w:lang w:val="en-US"/>
        </w:rPr>
        <w:t>I completely agree, I somewhat agree, I have no opinion on this, I hardly agree, I do not agree at all.</w:t>
      </w:r>
      <w:r w:rsidRPr="0007792C">
        <w:rPr>
          <w:rFonts w:ascii="Arial Narrow" w:hAnsi="Arial Narrow"/>
          <w:lang w:val="en-US"/>
        </w:rPr>
        <w:t>)</w:t>
      </w:r>
    </w:p>
    <w:p w14:paraId="2E9532F8" w14:textId="77777777" w:rsidR="008D4D23" w:rsidRPr="0007792C" w:rsidRDefault="008D4D23" w:rsidP="008D4D23">
      <w:pPr>
        <w:pStyle w:val="Listenabsatz"/>
        <w:ind w:left="426"/>
        <w:rPr>
          <w:rFonts w:ascii="Arial Narrow" w:hAnsi="Arial Narrow" w:cs="Times New Roman"/>
          <w:kern w:val="0"/>
          <w:lang w:val="en-US"/>
        </w:rPr>
      </w:pPr>
    </w:p>
    <w:p w14:paraId="38B36CB6" w14:textId="735342A8" w:rsidR="006A448C" w:rsidRPr="0007792C" w:rsidRDefault="003518F0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/>
          <w:lang w:val="en-US"/>
        </w:rPr>
        <w:t>Evidence shows that most COVID-19 measures did not work</w:t>
      </w:r>
      <w:r w:rsidR="006A448C" w:rsidRPr="0007792C">
        <w:rPr>
          <w:rFonts w:ascii="Arial Narrow" w:hAnsi="Arial Narrow" w:cs="Times New Roman"/>
          <w:kern w:val="0"/>
          <w:lang w:val="en-US"/>
        </w:rPr>
        <w:t>.</w:t>
      </w:r>
    </w:p>
    <w:p w14:paraId="651E367B" w14:textId="77777777" w:rsidR="008D4D23" w:rsidRPr="0007792C" w:rsidRDefault="008D4D23" w:rsidP="008D4D23">
      <w:pPr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47BAD22F" w14:textId="77777777" w:rsidR="008D4D23" w:rsidRPr="0007792C" w:rsidRDefault="008D4D23" w:rsidP="008D4D23">
      <w:pPr>
        <w:pStyle w:val="Listenabsatz"/>
        <w:rPr>
          <w:rFonts w:ascii="Arial Narrow" w:hAnsi="Arial Narrow" w:cs="Times New Roman"/>
          <w:kern w:val="0"/>
          <w:lang w:val="en-US"/>
        </w:rPr>
      </w:pPr>
    </w:p>
    <w:p w14:paraId="6CDB6B61" w14:textId="313D5BE9" w:rsidR="006A448C" w:rsidRPr="0007792C" w:rsidRDefault="006A448C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/>
          <w:lang w:val="en-US"/>
        </w:rPr>
        <w:t>Science and politics are now portraying the containment measures in a positive light, to avoid admitting any mistakes.</w:t>
      </w:r>
    </w:p>
    <w:p w14:paraId="1C0983A1" w14:textId="77777777" w:rsidR="008D4D23" w:rsidRPr="0007792C" w:rsidRDefault="008D4D23" w:rsidP="008D4D23">
      <w:pPr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2BBA1021" w14:textId="77777777" w:rsidR="008D4D23" w:rsidRPr="0007792C" w:rsidRDefault="008D4D23" w:rsidP="008D4D23">
      <w:pPr>
        <w:rPr>
          <w:rFonts w:ascii="Arial Narrow" w:hAnsi="Arial Narrow" w:cs="Times New Roman"/>
          <w:lang w:val="en-US"/>
        </w:rPr>
      </w:pPr>
    </w:p>
    <w:p w14:paraId="1055F966" w14:textId="77777777" w:rsidR="006A448C" w:rsidRPr="0007792C" w:rsidRDefault="007E4E61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/>
          <w:lang w:val="en-US"/>
        </w:rPr>
        <w:t>The risk of a COVID-19 infection was low compared to the risks of vaccination side effects</w:t>
      </w:r>
      <w:r w:rsidR="006A448C" w:rsidRPr="0007792C">
        <w:rPr>
          <w:rFonts w:ascii="Arial Narrow" w:hAnsi="Arial Narrow"/>
          <w:lang w:val="en-US"/>
        </w:rPr>
        <w:t>.</w:t>
      </w:r>
      <w:r w:rsidRPr="0007792C">
        <w:rPr>
          <w:rFonts w:ascii="Arial Narrow" w:hAnsi="Arial Narrow"/>
          <w:lang w:val="en-US"/>
        </w:rPr>
        <w:t xml:space="preserve"> </w:t>
      </w:r>
    </w:p>
    <w:p w14:paraId="4F8D2854" w14:textId="3A4F66CB" w:rsidR="008D4D23" w:rsidRPr="0007792C" w:rsidRDefault="008D4D23" w:rsidP="008D4D23">
      <w:pPr>
        <w:ind w:left="426"/>
        <w:rPr>
          <w:rFonts w:ascii="Arial Narrow" w:hAnsi="Arial Narrow" w:cstheme="minorBidi"/>
          <w:kern w:val="2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741E20E6" w14:textId="77777777" w:rsidR="008D4D23" w:rsidRPr="0007792C" w:rsidRDefault="008D4D23" w:rsidP="008D4D23">
      <w:pPr>
        <w:pStyle w:val="Listenabsatz"/>
        <w:ind w:left="426"/>
        <w:rPr>
          <w:rFonts w:ascii="Arial Narrow" w:hAnsi="Arial Narrow" w:cs="Times New Roman"/>
          <w:kern w:val="0"/>
          <w:lang w:val="en-US"/>
        </w:rPr>
      </w:pPr>
    </w:p>
    <w:p w14:paraId="75848EFE" w14:textId="77777777" w:rsidR="008D4D23" w:rsidRPr="0007792C" w:rsidRDefault="006A448C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/>
          <w:lang w:val="en-US"/>
        </w:rPr>
        <w:t>Science and politics exaggerated the severity of the COVID-19 virus during the pandemic.</w:t>
      </w:r>
    </w:p>
    <w:p w14:paraId="796EA8A5" w14:textId="77777777" w:rsidR="008D4D23" w:rsidRPr="0007792C" w:rsidRDefault="008D4D23" w:rsidP="008D4D23">
      <w:pPr>
        <w:ind w:left="426"/>
        <w:rPr>
          <w:rFonts w:ascii="Arial Narrow" w:hAnsi="Arial Narrow" w:cstheme="minorBidi"/>
          <w:kern w:val="2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759BC1BB" w14:textId="77777777" w:rsidR="008D4D23" w:rsidRPr="0007792C" w:rsidRDefault="008D4D23" w:rsidP="008D4D23">
      <w:pPr>
        <w:pStyle w:val="Listenabsatz"/>
        <w:ind w:left="426"/>
        <w:rPr>
          <w:rFonts w:ascii="Arial Narrow" w:hAnsi="Arial Narrow" w:cs="Times New Roman"/>
          <w:kern w:val="0"/>
          <w:lang w:val="en-US"/>
        </w:rPr>
      </w:pPr>
    </w:p>
    <w:p w14:paraId="73FFB4EA" w14:textId="77777777" w:rsidR="008D4D23" w:rsidRPr="0007792C" w:rsidRDefault="006A448C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/>
          <w:lang w:val="en-US"/>
        </w:rPr>
        <w:t>Science and politics were not honest about the benefits and risks of the COVID-19 vaccine.</w:t>
      </w:r>
    </w:p>
    <w:p w14:paraId="33CC640D" w14:textId="77777777" w:rsidR="008D4D23" w:rsidRPr="0007792C" w:rsidRDefault="008D4D23" w:rsidP="008D4D23">
      <w:pPr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44FBF739" w14:textId="77777777" w:rsidR="008D4D23" w:rsidRPr="0007792C" w:rsidRDefault="008D4D23" w:rsidP="008D4D23">
      <w:pPr>
        <w:ind w:left="426"/>
        <w:rPr>
          <w:rFonts w:ascii="Arial Narrow" w:hAnsi="Arial Narrow" w:cstheme="minorBidi"/>
          <w:kern w:val="2"/>
          <w:lang w:val="en-US"/>
        </w:rPr>
      </w:pPr>
    </w:p>
    <w:p w14:paraId="74FB42D4" w14:textId="2449B886" w:rsidR="008D4D23" w:rsidRPr="0007792C" w:rsidRDefault="007E4E61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 w:cs="Times New Roman"/>
          <w:kern w:val="0"/>
          <w:lang w:val="en-US"/>
        </w:rPr>
        <w:t xml:space="preserve">Politicians should be </w:t>
      </w:r>
      <w:r w:rsidR="008E5301">
        <w:rPr>
          <w:rFonts w:ascii="Arial Narrow" w:hAnsi="Arial Narrow" w:cs="Times New Roman"/>
          <w:kern w:val="0"/>
          <w:lang w:val="en-US"/>
        </w:rPr>
        <w:t>punished</w:t>
      </w:r>
      <w:r w:rsidRPr="0007792C">
        <w:rPr>
          <w:rFonts w:ascii="Arial Narrow" w:hAnsi="Arial Narrow" w:cs="Times New Roman"/>
          <w:kern w:val="0"/>
          <w:lang w:val="en-US"/>
        </w:rPr>
        <w:t xml:space="preserve"> for how they handled the </w:t>
      </w:r>
      <w:r w:rsidR="003518F0" w:rsidRPr="0007792C">
        <w:rPr>
          <w:rFonts w:ascii="Arial Narrow" w:hAnsi="Arial Narrow" w:cs="Times New Roman"/>
          <w:kern w:val="0"/>
          <w:lang w:val="en-US"/>
        </w:rPr>
        <w:t>COVID-19</w:t>
      </w:r>
      <w:r w:rsidRPr="0007792C">
        <w:rPr>
          <w:rFonts w:ascii="Arial Narrow" w:hAnsi="Arial Narrow" w:cs="Times New Roman"/>
          <w:kern w:val="0"/>
          <w:lang w:val="en-US"/>
        </w:rPr>
        <w:t xml:space="preserve"> pandemic</w:t>
      </w:r>
      <w:r w:rsidR="006A448C" w:rsidRPr="0007792C">
        <w:rPr>
          <w:rFonts w:ascii="Arial Narrow" w:hAnsi="Arial Narrow" w:cs="Times New Roman"/>
          <w:kern w:val="0"/>
          <w:lang w:val="en-US"/>
        </w:rPr>
        <w:t>.</w:t>
      </w:r>
    </w:p>
    <w:p w14:paraId="663FC283" w14:textId="77777777" w:rsidR="008D4D23" w:rsidRPr="0007792C" w:rsidRDefault="008D4D23" w:rsidP="008D4D23">
      <w:pPr>
        <w:ind w:left="426"/>
        <w:rPr>
          <w:rFonts w:ascii="Arial Narrow" w:hAnsi="Arial Narrow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5D5BEA81" w14:textId="77777777" w:rsidR="008D4D23" w:rsidRPr="0007792C" w:rsidRDefault="008D4D23" w:rsidP="008D4D23">
      <w:pPr>
        <w:ind w:left="426"/>
        <w:rPr>
          <w:rFonts w:ascii="Arial Narrow" w:hAnsi="Arial Narrow" w:cstheme="minorBidi"/>
          <w:kern w:val="2"/>
          <w:lang w:val="en-US"/>
        </w:rPr>
      </w:pPr>
    </w:p>
    <w:p w14:paraId="027F7C98" w14:textId="16FA08BF" w:rsidR="008D4D23" w:rsidRPr="0007792C" w:rsidRDefault="007E4E61" w:rsidP="008D4D23">
      <w:pPr>
        <w:pStyle w:val="Listenabsatz"/>
        <w:numPr>
          <w:ilvl w:val="0"/>
          <w:numId w:val="2"/>
        </w:numPr>
        <w:ind w:left="426"/>
        <w:rPr>
          <w:rFonts w:ascii="Arial Narrow" w:hAnsi="Arial Narrow" w:cs="Times New Roman"/>
          <w:kern w:val="0"/>
          <w:lang w:val="en-US"/>
        </w:rPr>
      </w:pPr>
      <w:r w:rsidRPr="0007792C">
        <w:rPr>
          <w:rFonts w:ascii="Arial Narrow" w:hAnsi="Arial Narrow" w:cs="Times New Roman"/>
          <w:kern w:val="0"/>
          <w:lang w:val="en-US"/>
        </w:rPr>
        <w:t xml:space="preserve">Scientists who gave advice to the government should be </w:t>
      </w:r>
      <w:r w:rsidR="008E5301">
        <w:rPr>
          <w:rFonts w:ascii="Arial Narrow" w:hAnsi="Arial Narrow" w:cs="Times New Roman"/>
          <w:kern w:val="0"/>
          <w:lang w:val="en-US"/>
        </w:rPr>
        <w:t>punished</w:t>
      </w:r>
      <w:r w:rsidRPr="0007792C">
        <w:rPr>
          <w:rFonts w:ascii="Arial Narrow" w:hAnsi="Arial Narrow" w:cs="Times New Roman"/>
          <w:kern w:val="0"/>
          <w:lang w:val="en-US"/>
        </w:rPr>
        <w:t xml:space="preserve"> for how they handled the </w:t>
      </w:r>
      <w:r w:rsidR="003518F0" w:rsidRPr="0007792C">
        <w:rPr>
          <w:rFonts w:ascii="Arial Narrow" w:hAnsi="Arial Narrow" w:cs="Times New Roman"/>
          <w:kern w:val="0"/>
          <w:lang w:val="en-US"/>
        </w:rPr>
        <w:t>COVID-19</w:t>
      </w:r>
      <w:r w:rsidRPr="0007792C">
        <w:rPr>
          <w:rFonts w:ascii="Arial Narrow" w:hAnsi="Arial Narrow" w:cs="Times New Roman"/>
          <w:kern w:val="0"/>
          <w:lang w:val="en-US"/>
        </w:rPr>
        <w:t xml:space="preserve"> pandemic</w:t>
      </w:r>
      <w:r w:rsidR="006A448C" w:rsidRPr="0007792C">
        <w:rPr>
          <w:rFonts w:ascii="Arial Narrow" w:hAnsi="Arial Narrow" w:cs="Times New Roman"/>
          <w:kern w:val="0"/>
          <w:lang w:val="en-US"/>
        </w:rPr>
        <w:t>.</w:t>
      </w:r>
    </w:p>
    <w:p w14:paraId="6FDB7755" w14:textId="77777777" w:rsidR="008D4D23" w:rsidRPr="0007792C" w:rsidRDefault="008D4D23" w:rsidP="008D4D23">
      <w:pPr>
        <w:ind w:left="426"/>
        <w:rPr>
          <w:rFonts w:ascii="Arial Narrow" w:hAnsi="Arial Narrow" w:cstheme="minorBidi"/>
          <w:kern w:val="2"/>
          <w:lang w:val="en-US"/>
        </w:rPr>
      </w:pPr>
      <w:r w:rsidRPr="0007792C">
        <w:rPr>
          <w:rFonts w:ascii="Arial Narrow" w:hAnsi="Arial Narrow"/>
          <w:lang w:val="en-US"/>
        </w:rPr>
        <w:t>(I completely agree, I somewhat agree, I have no opinion on this, I hardly agree, I do not agree at all.)</w:t>
      </w:r>
    </w:p>
    <w:p w14:paraId="6EF99C99" w14:textId="517DE6D9" w:rsidR="001576EF" w:rsidRPr="0007792C" w:rsidRDefault="001576EF" w:rsidP="008D4D23">
      <w:pPr>
        <w:pStyle w:val="Listenabsatz"/>
        <w:ind w:left="426"/>
        <w:rPr>
          <w:rFonts w:ascii="Arial Narrow" w:hAnsi="Arial Narrow" w:cs="Times New Roman"/>
          <w:kern w:val="0"/>
          <w:lang w:val="en-US"/>
        </w:rPr>
      </w:pPr>
    </w:p>
    <w:p w14:paraId="753DE657" w14:textId="0A33574F" w:rsidR="008D4D23" w:rsidRPr="0007792C" w:rsidRDefault="008D4D23" w:rsidP="001576EF">
      <w:pPr>
        <w:spacing w:before="100" w:beforeAutospacing="1" w:after="100" w:afterAutospacing="1"/>
        <w:outlineLvl w:val="2"/>
        <w:rPr>
          <w:rFonts w:ascii="Arial Narrow" w:eastAsia="Times New Roman" w:hAnsi="Arial Narrow" w:cs="Times New Roman"/>
          <w:u w:val="single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u w:val="single"/>
          <w:lang w:val="en-US" w:eastAsia="de-DE"/>
          <w14:ligatures w14:val="none"/>
        </w:rPr>
        <w:t>Corona-related experiences</w:t>
      </w:r>
    </w:p>
    <w:p w14:paraId="1DF27278" w14:textId="033B4338" w:rsidR="001576EF" w:rsidRPr="0007792C" w:rsidRDefault="001576EF" w:rsidP="008D4D23">
      <w:pPr>
        <w:pStyle w:val="Listenabsatz"/>
        <w:numPr>
          <w:ilvl w:val="0"/>
          <w:numId w:val="3"/>
        </w:numPr>
        <w:spacing w:before="120"/>
        <w:ind w:left="425"/>
        <w:outlineLvl w:val="2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How often have you experienced a COVID-19 infection (criterion: positive test result)?</w:t>
      </w:r>
    </w:p>
    <w:p w14:paraId="791E1864" w14:textId="67108A42" w:rsidR="001576EF" w:rsidRPr="0007792C" w:rsidRDefault="001576EF" w:rsidP="008D4D23">
      <w:pPr>
        <w:spacing w:before="120"/>
        <w:ind w:left="425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___ times</w:t>
      </w:r>
      <w:r w:rsidR="008D4D23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. 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[If 0 times, proceed to question 2; if 1 time, proceed to a; if more than 1 time, proceed to </w:t>
      </w:r>
      <w:r w:rsidR="006A7E53">
        <w:rPr>
          <w:rFonts w:ascii="Arial Narrow" w:eastAsia="Times New Roman" w:hAnsi="Arial Narrow" w:cs="Times New Roman"/>
          <w:lang w:val="en-US" w:eastAsia="de-DE"/>
          <w14:ligatures w14:val="none"/>
        </w:rPr>
        <w:t>1b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]</w:t>
      </w:r>
    </w:p>
    <w:p w14:paraId="7E478170" w14:textId="77777777" w:rsidR="008D4D23" w:rsidRPr="0007792C" w:rsidRDefault="008D4D23" w:rsidP="008D4D23">
      <w:pPr>
        <w:ind w:left="425"/>
        <w:rPr>
          <w:rFonts w:ascii="Arial Narrow" w:eastAsia="Times New Roman" w:hAnsi="Arial Narrow" w:cs="Times New Roman"/>
          <w:lang w:val="en-US" w:eastAsia="de-DE"/>
          <w14:ligatures w14:val="none"/>
        </w:rPr>
      </w:pPr>
    </w:p>
    <w:p w14:paraId="129ABA61" w14:textId="2CC9EB62" w:rsidR="001576EF" w:rsidRPr="0007792C" w:rsidRDefault="008D4D23" w:rsidP="008D4D23">
      <w:pPr>
        <w:spacing w:before="120"/>
        <w:outlineLvl w:val="3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1</w:t>
      </w:r>
      <w:r w:rsidR="001576EF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a. How did this COVID-19 infection progress?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 [if 1 time]</w:t>
      </w:r>
    </w:p>
    <w:p w14:paraId="71965ED6" w14:textId="6A1435AB" w:rsidR="008D4D23" w:rsidRPr="0007792C" w:rsidRDefault="00BB0419" w:rsidP="008D4D23">
      <w:pPr>
        <w:pStyle w:val="Listenabsatz"/>
        <w:numPr>
          <w:ilvl w:val="0"/>
          <w:numId w:val="4"/>
        </w:numPr>
        <w:spacing w:before="120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The infection was symptomless.</w:t>
      </w:r>
    </w:p>
    <w:p w14:paraId="51065693" w14:textId="66E1F89D" w:rsidR="008D4D23" w:rsidRPr="0007792C" w:rsidRDefault="00BB0419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Despite symptoms, I was able to recover from the infection independently at home</w:t>
      </w:r>
      <w:r w:rsidR="001576EF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</w:p>
    <w:p w14:paraId="35E68AEB" w14:textId="122FBC20" w:rsidR="008D4D23" w:rsidRPr="0007792C" w:rsidRDefault="001576EF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had to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a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general practitioner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/medical specialist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due to the infection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</w:p>
    <w:p w14:paraId="1993D415" w14:textId="4AB42F6B" w:rsidR="008D4D23" w:rsidRPr="0007792C" w:rsidRDefault="001576EF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had to 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a general practitioner/medical specialist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multiple times due to the infection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</w:p>
    <w:p w14:paraId="54ECCD11" w14:textId="4631312E" w:rsidR="001576EF" w:rsidRPr="0007792C" w:rsidRDefault="001576EF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was admitted to a hospital 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due to the infection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  <w:r w:rsidR="008D4D23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</w:t>
      </w:r>
    </w:p>
    <w:p w14:paraId="1B83D700" w14:textId="724B7DEA" w:rsidR="001576EF" w:rsidRPr="0007792C" w:rsidRDefault="008D4D23" w:rsidP="008D4D23">
      <w:pPr>
        <w:outlineLvl w:val="3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lastRenderedPageBreak/>
        <w:t>1</w:t>
      </w:r>
      <w:r w:rsidR="001576EF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b. You had multiple COVID-19 infections. How did the most recent infection progress?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 [if more than 1 time]</w:t>
      </w:r>
    </w:p>
    <w:p w14:paraId="3131EACF" w14:textId="77777777" w:rsidR="008D4D23" w:rsidRPr="0007792C" w:rsidRDefault="008D4D23" w:rsidP="008D4D23">
      <w:pPr>
        <w:pStyle w:val="Listenabsatz"/>
        <w:numPr>
          <w:ilvl w:val="0"/>
          <w:numId w:val="4"/>
        </w:numPr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The infection was symptomless.</w:t>
      </w:r>
    </w:p>
    <w:p w14:paraId="6309D6C5" w14:textId="77777777" w:rsidR="008D4D23" w:rsidRPr="0007792C" w:rsidRDefault="008D4D23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Despite symptoms, I was able to recover from the infection independently at home.</w:t>
      </w:r>
    </w:p>
    <w:p w14:paraId="0B814007" w14:textId="0082F495" w:rsidR="008D4D23" w:rsidRPr="0007792C" w:rsidRDefault="008D4D23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d to 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a general practitioner/medical specialist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due to the infection.</w:t>
      </w:r>
    </w:p>
    <w:p w14:paraId="7881F4B4" w14:textId="35765742" w:rsidR="008D4D23" w:rsidRPr="0007792C" w:rsidRDefault="008D4D23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d to 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a general practitioner/medical specialist </w:t>
      </w:r>
      <w:r w:rsidR="009F71FF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multiple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times due to the infection.</w:t>
      </w:r>
    </w:p>
    <w:p w14:paraId="2C958505" w14:textId="518DC0FB" w:rsidR="008D4D23" w:rsidRPr="0007792C" w:rsidRDefault="008D4D23" w:rsidP="008D4D23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was admitted to a hospital due to the infection.  </w:t>
      </w:r>
    </w:p>
    <w:p w14:paraId="043264B9" w14:textId="172A34F9" w:rsidR="001576EF" w:rsidRPr="0007792C" w:rsidRDefault="001576EF" w:rsidP="001576EF">
      <w:pPr>
        <w:spacing w:before="100" w:beforeAutospacing="1" w:after="100" w:afterAutospacing="1"/>
        <w:outlineLvl w:val="2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2. </w:t>
      </w:r>
      <w:r w:rsidR="006A7E53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Have you been vaccinated against COVID-19 and </w:t>
      </w:r>
      <w:r w:rsidR="006A7E53">
        <w:rPr>
          <w:rFonts w:ascii="Arial Narrow" w:hAnsi="Arial Narrow"/>
          <w:lang w:val="en-US"/>
        </w:rPr>
        <w:t>i</w:t>
      </w:r>
      <w:r w:rsidR="00356466" w:rsidRPr="0007792C">
        <w:rPr>
          <w:rFonts w:ascii="Arial Narrow" w:hAnsi="Arial Narrow"/>
          <w:lang w:val="en-US"/>
        </w:rPr>
        <w:t>f</w:t>
      </w:r>
      <w:r w:rsidR="006A7E53">
        <w:rPr>
          <w:rFonts w:ascii="Arial Narrow" w:hAnsi="Arial Narrow"/>
          <w:lang w:val="en-US"/>
        </w:rPr>
        <w:t xml:space="preserve">, </w:t>
      </w:r>
      <w:r w:rsidR="00356466" w:rsidRPr="0007792C">
        <w:rPr>
          <w:rFonts w:ascii="Arial Narrow" w:hAnsi="Arial Narrow"/>
          <w:lang w:val="en-US"/>
        </w:rPr>
        <w:t>did you experience any adverse effects from the vaccine, and if so, how did they progress?</w:t>
      </w:r>
    </w:p>
    <w:p w14:paraId="118A7D01" w14:textId="77777777" w:rsidR="006A7E53" w:rsidRPr="0007792C" w:rsidRDefault="006A7E53" w:rsidP="006A7E53">
      <w:pPr>
        <w:pStyle w:val="Listenabsatz"/>
        <w:numPr>
          <w:ilvl w:val="0"/>
          <w:numId w:val="4"/>
        </w:numPr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I have not been vaccinated against COVID-19.</w:t>
      </w:r>
    </w:p>
    <w:p w14:paraId="434C1520" w14:textId="06DAD0BE" w:rsidR="00356466" w:rsidRPr="0007792C" w:rsidRDefault="00356466" w:rsidP="00356466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ve not experienced any vaccine-related </w:t>
      </w:r>
      <w:r w:rsidRPr="0007792C">
        <w:rPr>
          <w:rFonts w:ascii="Arial Narrow" w:hAnsi="Arial Narrow"/>
          <w:lang w:val="en-US"/>
        </w:rPr>
        <w:t>adverse effects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after vaccination.</w:t>
      </w:r>
    </w:p>
    <w:p w14:paraId="5BD0BFBD" w14:textId="20064EB5" w:rsidR="00356466" w:rsidRPr="0007792C" w:rsidRDefault="00356466" w:rsidP="00356466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was able to recover from the vaccine-related </w:t>
      </w:r>
      <w:r w:rsidRPr="0007792C">
        <w:rPr>
          <w:rFonts w:ascii="Arial Narrow" w:hAnsi="Arial Narrow"/>
          <w:lang w:val="en-US"/>
        </w:rPr>
        <w:t>adverse effects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independently at home.</w:t>
      </w:r>
    </w:p>
    <w:p w14:paraId="72589950" w14:textId="70310057" w:rsidR="00356466" w:rsidRPr="0007792C" w:rsidRDefault="00356466" w:rsidP="00356466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d to 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a general practitioner/medical specialist 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due to the vaccine-related </w:t>
      </w:r>
      <w:r w:rsidRPr="0007792C">
        <w:rPr>
          <w:rFonts w:ascii="Arial Narrow" w:hAnsi="Arial Narrow"/>
          <w:lang w:val="en-US"/>
        </w:rPr>
        <w:t>adverse effects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</w:p>
    <w:p w14:paraId="4BFE823B" w14:textId="13D7C2BA" w:rsidR="00356466" w:rsidRPr="0007792C" w:rsidRDefault="00356466" w:rsidP="00356466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d to consult </w:t>
      </w:r>
      <w:r w:rsidR="00F0542B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a general practitioner/medical specialist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multiple times due to the vaccine-related </w:t>
      </w:r>
      <w:r w:rsidRPr="0007792C">
        <w:rPr>
          <w:rFonts w:ascii="Arial Narrow" w:hAnsi="Arial Narrow"/>
          <w:lang w:val="en-US"/>
        </w:rPr>
        <w:t>adverse effects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.</w:t>
      </w:r>
    </w:p>
    <w:p w14:paraId="7DD6E81F" w14:textId="54421153" w:rsidR="00356466" w:rsidRPr="0007792C" w:rsidRDefault="00356466" w:rsidP="00356466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was admitted to a hospital due to vaccine-related </w:t>
      </w:r>
      <w:r w:rsidRPr="0007792C">
        <w:rPr>
          <w:rFonts w:ascii="Arial Narrow" w:hAnsi="Arial Narrow"/>
          <w:lang w:val="en-US"/>
        </w:rPr>
        <w:t>adverse effects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. </w:t>
      </w:r>
    </w:p>
    <w:p w14:paraId="72AD3116" w14:textId="77777777" w:rsidR="00356466" w:rsidRPr="0007792C" w:rsidRDefault="00356466" w:rsidP="00E67EE0">
      <w:pPr>
        <w:rPr>
          <w:rFonts w:ascii="Arial Narrow" w:eastAsia="Times New Roman" w:hAnsi="Arial Narrow" w:cs="Times New Roman"/>
          <w:lang w:val="en-US" w:eastAsia="de-DE"/>
          <w14:ligatures w14:val="none"/>
        </w:rPr>
      </w:pPr>
    </w:p>
    <w:p w14:paraId="293A22C3" w14:textId="673F21F9" w:rsidR="001576EF" w:rsidRPr="0007792C" w:rsidRDefault="001576EF" w:rsidP="00E67EE0">
      <w:pPr>
        <w:outlineLvl w:val="2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3. The term "Long COVID" refers to long-term health impairments following a COVID-19 infection that persist beyond the acute illness phase of four weeks. </w:t>
      </w:r>
      <w:r w:rsidR="00A77BD3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Have you experienced Long-COVID, and how did it progress?</w:t>
      </w:r>
    </w:p>
    <w:p w14:paraId="6404662C" w14:textId="77777777" w:rsidR="00F0542B" w:rsidRPr="0007792C" w:rsidRDefault="00F0542B" w:rsidP="00F0542B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I have not experienced Long-COVID.</w:t>
      </w:r>
    </w:p>
    <w:p w14:paraId="1E0152C9" w14:textId="167E3ADC" w:rsidR="00F0542B" w:rsidRPr="0007792C" w:rsidRDefault="00F0542B" w:rsidP="00F0542B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I was able to recover from the symptoms of Long COVID independently at home.</w:t>
      </w:r>
    </w:p>
    <w:p w14:paraId="4D787CC7" w14:textId="39E12654" w:rsidR="00F0542B" w:rsidRPr="0007792C" w:rsidRDefault="004A5FCF" w:rsidP="00F0542B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I had to consult a general practitioner/medical specialist due to symptoms of Long COVID.</w:t>
      </w:r>
    </w:p>
    <w:p w14:paraId="2257C060" w14:textId="55D5722D" w:rsidR="00F0542B" w:rsidRPr="0007792C" w:rsidRDefault="00F0542B" w:rsidP="00F0542B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had to consult </w:t>
      </w:r>
      <w:r w:rsidR="00555FD9"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>a general practitioner/medical specialist</w:t>
      </w: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 multiple times due to symptoms of Long COVID.</w:t>
      </w:r>
    </w:p>
    <w:p w14:paraId="50B86869" w14:textId="77777777" w:rsidR="00F0542B" w:rsidRPr="0007792C" w:rsidRDefault="00F0542B" w:rsidP="001576EF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  <w:t xml:space="preserve">I was admitted to a hospital due to symptoms of Long COVID.  </w:t>
      </w:r>
    </w:p>
    <w:p w14:paraId="62494617" w14:textId="0EEDB7FF" w:rsidR="001576EF" w:rsidRPr="0007792C" w:rsidRDefault="00F0542B" w:rsidP="001576EF">
      <w:pPr>
        <w:pStyle w:val="Listenabsatz"/>
        <w:numPr>
          <w:ilvl w:val="0"/>
          <w:numId w:val="4"/>
        </w:numPr>
        <w:spacing w:before="100" w:beforeAutospacing="1" w:after="100" w:afterAutospacing="1"/>
        <w:rPr>
          <w:rFonts w:ascii="Arial Narrow" w:eastAsia="Times New Roman" w:hAnsi="Arial Narrow" w:cs="Times New Roman"/>
          <w:kern w:val="0"/>
          <w:lang w:val="en-US" w:eastAsia="de-DE"/>
          <w14:ligatures w14:val="none"/>
        </w:rPr>
      </w:pPr>
      <w:r w:rsidRPr="0007792C">
        <w:rPr>
          <w:rFonts w:ascii="Arial Narrow" w:hAnsi="Arial Narrow"/>
          <w:lang w:val="en-US"/>
        </w:rPr>
        <w:t>I have experienced Long COVID symptoms for three months or longer, which continue to affect me to this day.</w:t>
      </w:r>
    </w:p>
    <w:p w14:paraId="3012CD61" w14:textId="77777777" w:rsidR="001576EF" w:rsidRPr="0007792C" w:rsidRDefault="001576EF" w:rsidP="001576EF">
      <w:pPr>
        <w:spacing w:before="100" w:beforeAutospacing="1" w:after="100" w:afterAutospacing="1"/>
        <w:outlineLvl w:val="2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[For individuals in the "medical personnel" occupational group only]</w:t>
      </w:r>
    </w:p>
    <w:p w14:paraId="5C5DC0BA" w14:textId="77777777" w:rsidR="001576EF" w:rsidRPr="0007792C" w:rsidRDefault="001576EF" w:rsidP="001576EF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1. Were you actively involved in patient care during the COVID-19 pandemic? Yes/No</w:t>
      </w:r>
    </w:p>
    <w:p w14:paraId="42785627" w14:textId="15D83EBB" w:rsidR="0007792C" w:rsidRDefault="001576EF" w:rsidP="00236C7A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lang w:val="en-US" w:eastAsia="de-DE"/>
          <w14:ligatures w14:val="none"/>
        </w:rPr>
      </w:pP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a. [If Yes] Were you in</w:t>
      </w:r>
      <w:r w:rsidR="00236C7A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volved</w:t>
      </w:r>
      <w:r w:rsidR="004C6F55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 in</w:t>
      </w:r>
      <w:r w:rsidR="00236C7A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 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intensive</w:t>
      </w:r>
      <w:r w:rsidR="004C6F55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 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care </w:t>
      </w:r>
      <w:r w:rsidR="00236C7A"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 xml:space="preserve">of </w:t>
      </w:r>
      <w:r w:rsidRPr="0007792C">
        <w:rPr>
          <w:rFonts w:ascii="Arial Narrow" w:eastAsia="Times New Roman" w:hAnsi="Arial Narrow" w:cs="Times New Roman"/>
          <w:lang w:val="en-US" w:eastAsia="de-DE"/>
          <w14:ligatures w14:val="none"/>
        </w:rPr>
        <w:t>patients with a COVID-19 infection? Yes/No</w:t>
      </w:r>
    </w:p>
    <w:p w14:paraId="23EB4242" w14:textId="77777777" w:rsidR="0007792C" w:rsidRDefault="0007792C">
      <w:pPr>
        <w:autoSpaceDE/>
        <w:autoSpaceDN/>
        <w:adjustRightInd/>
        <w:rPr>
          <w:rFonts w:ascii="Arial Narrow" w:eastAsia="Times New Roman" w:hAnsi="Arial Narrow" w:cs="Times New Roman"/>
          <w:lang w:val="en-US" w:eastAsia="de-DE"/>
          <w14:ligatures w14:val="none"/>
        </w:rPr>
      </w:pPr>
      <w:r>
        <w:rPr>
          <w:rFonts w:ascii="Arial Narrow" w:eastAsia="Times New Roman" w:hAnsi="Arial Narrow" w:cs="Times New Roman"/>
          <w:lang w:val="en-US" w:eastAsia="de-DE"/>
          <w14:ligatures w14:val="none"/>
        </w:rPr>
        <w:br w:type="page"/>
      </w:r>
    </w:p>
    <w:p w14:paraId="76964EBC" w14:textId="46D9A537" w:rsidR="00236C7A" w:rsidRPr="0007792C" w:rsidRDefault="0007792C" w:rsidP="00236C7A">
      <w:pPr>
        <w:rPr>
          <w:rFonts w:ascii="Arial Narrow" w:hAnsi="Arial Narrow"/>
          <w:b/>
          <w:bCs/>
          <w:lang w:val="en-US"/>
        </w:rPr>
      </w:pPr>
      <w:r w:rsidRPr="0007792C">
        <w:rPr>
          <w:rFonts w:ascii="Arial Narrow" w:hAnsi="Arial Narrow"/>
          <w:b/>
          <w:bCs/>
          <w:lang w:val="en-US"/>
        </w:rPr>
        <w:lastRenderedPageBreak/>
        <w:t>II. PROPORTIONS OF CORONA-RELATED EXPERIENCES AMONG THE LAY SAMPLE</w:t>
      </w:r>
    </w:p>
    <w:p w14:paraId="6A0D5660" w14:textId="77777777" w:rsidR="00B607D1" w:rsidRPr="0007792C" w:rsidRDefault="00B607D1" w:rsidP="00B607D1">
      <w:pPr>
        <w:rPr>
          <w:rFonts w:ascii="Arial Narrow" w:hAnsi="Arial Narrow" w:cs="Times New Roman"/>
          <w:b/>
          <w:bCs/>
          <w:color w:val="auto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9"/>
        <w:gridCol w:w="3485"/>
        <w:gridCol w:w="3248"/>
      </w:tblGrid>
      <w:tr w:rsidR="00B607D1" w:rsidRPr="0007792C" w14:paraId="490AAC33" w14:textId="77777777" w:rsidTr="001833B9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8F8C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 How often have you experienced a COVID-19 infection (criterion: positive test result)?</w:t>
            </w:r>
          </w:p>
        </w:tc>
      </w:tr>
      <w:tr w:rsidR="00B607D1" w:rsidRPr="0007792C" w14:paraId="2FC59C6A" w14:textId="77777777" w:rsidTr="001833B9">
        <w:trPr>
          <w:cantSplit/>
        </w:trPr>
        <w:tc>
          <w:tcPr>
            <w:tcW w:w="1289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7CFF2A" w14:textId="77777777" w:rsidR="00B607D1" w:rsidRPr="0007792C" w:rsidRDefault="00B607D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55B18C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79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88FFAE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B607D1" w:rsidRPr="0007792C" w14:paraId="235EF433" w14:textId="77777777" w:rsidTr="001833B9">
        <w:trPr>
          <w:cantSplit/>
        </w:trPr>
        <w:tc>
          <w:tcPr>
            <w:tcW w:w="12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E5F0E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92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1800B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49</w:t>
            </w:r>
          </w:p>
        </w:tc>
        <w:tc>
          <w:tcPr>
            <w:tcW w:w="179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79E550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5.5%</w:t>
            </w:r>
          </w:p>
        </w:tc>
      </w:tr>
      <w:tr w:rsidR="00B607D1" w:rsidRPr="0007792C" w14:paraId="407C8867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B081C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2BF2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77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6BF400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9.1%</w:t>
            </w:r>
          </w:p>
        </w:tc>
      </w:tr>
      <w:tr w:rsidR="00B607D1" w:rsidRPr="0007792C" w14:paraId="518F2B41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9C08C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C684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45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28D56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5.4%</w:t>
            </w:r>
          </w:p>
        </w:tc>
      </w:tr>
      <w:tr w:rsidR="00B607D1" w:rsidRPr="0007792C" w14:paraId="3A6CE222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B32DA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AD80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35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1E173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4.0%</w:t>
            </w:r>
          </w:p>
        </w:tc>
      </w:tr>
      <w:tr w:rsidR="00B607D1" w:rsidRPr="0007792C" w14:paraId="50E904B0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C0DB0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602E2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0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79922A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.1%</w:t>
            </w:r>
          </w:p>
        </w:tc>
      </w:tr>
      <w:tr w:rsidR="00B607D1" w:rsidRPr="0007792C" w14:paraId="20AAA642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5ACF5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8DE6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685C5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9%</w:t>
            </w:r>
          </w:p>
        </w:tc>
      </w:tr>
      <w:tr w:rsidR="00B607D1" w:rsidRPr="0007792C" w14:paraId="19BB6994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8FE1A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91A4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716EFC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6%</w:t>
            </w:r>
          </w:p>
        </w:tc>
      </w:tr>
      <w:tr w:rsidR="00B607D1" w:rsidRPr="0007792C" w14:paraId="0E0F07A0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E16CD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D8D9E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3EA36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5%</w:t>
            </w:r>
          </w:p>
        </w:tc>
      </w:tr>
      <w:tr w:rsidR="00B607D1" w:rsidRPr="0007792C" w14:paraId="014EFA5F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445DC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906BA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23E68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3%</w:t>
            </w:r>
          </w:p>
        </w:tc>
      </w:tr>
      <w:tr w:rsidR="00B607D1" w:rsidRPr="0007792C" w14:paraId="00D4F68D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7CCA0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20638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D56D7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1%</w:t>
            </w:r>
          </w:p>
        </w:tc>
      </w:tr>
      <w:tr w:rsidR="00B607D1" w:rsidRPr="0007792C" w14:paraId="33259E51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338FF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AE43D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6D4CBC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  <w:tr w:rsidR="00B607D1" w:rsidRPr="0007792C" w14:paraId="521EDA87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750FB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6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A98ED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39C3F1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1%</w:t>
            </w:r>
          </w:p>
        </w:tc>
      </w:tr>
      <w:tr w:rsidR="00B607D1" w:rsidRPr="0007792C" w14:paraId="20CD541E" w14:textId="77777777" w:rsidTr="001833B9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B24F0E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8F6FAD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BC246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1%</w:t>
            </w:r>
          </w:p>
        </w:tc>
      </w:tr>
    </w:tbl>
    <w:p w14:paraId="059C090A" w14:textId="77777777" w:rsidR="00B607D1" w:rsidRPr="0007792C" w:rsidRDefault="00B607D1" w:rsidP="00B607D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8"/>
        <w:gridCol w:w="421"/>
        <w:gridCol w:w="1834"/>
        <w:gridCol w:w="1709"/>
      </w:tblGrid>
      <w:tr w:rsidR="00B607D1" w:rsidRPr="0007792C" w14:paraId="591C6AEF" w14:textId="77777777" w:rsidTr="001833B9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6527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a. How did this COVID-19 infection progress? [if 1 time]</w:t>
            </w:r>
          </w:p>
        </w:tc>
      </w:tr>
      <w:tr w:rsidR="00B607D1" w:rsidRPr="0007792C" w14:paraId="64635926" w14:textId="77777777" w:rsidTr="001833B9">
        <w:trPr>
          <w:cantSplit/>
        </w:trPr>
        <w:tc>
          <w:tcPr>
            <w:tcW w:w="3047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3F3DC0" w14:textId="77777777" w:rsidR="00B607D1" w:rsidRPr="0007792C" w:rsidRDefault="00B607D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30A9F2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42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F46F6C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B607D1" w:rsidRPr="0007792C" w14:paraId="60DD4FD1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FFB9E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Despite symptoms, I was able to recover from the infection independently at home.</w:t>
            </w:r>
          </w:p>
        </w:tc>
        <w:tc>
          <w:tcPr>
            <w:tcW w:w="10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4BD0E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99</w:t>
            </w:r>
          </w:p>
        </w:tc>
        <w:tc>
          <w:tcPr>
            <w:tcW w:w="9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15A811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0.6%</w:t>
            </w:r>
          </w:p>
        </w:tc>
      </w:tr>
      <w:tr w:rsidR="00B607D1" w:rsidRPr="0007792C" w14:paraId="7FABB254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BF53F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C301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6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9D3FF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1.0%</w:t>
            </w:r>
          </w:p>
        </w:tc>
      </w:tr>
      <w:tr w:rsidR="00B607D1" w:rsidRPr="0007792C" w14:paraId="15EA4BA8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E54B48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5F249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AC8801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5%</w:t>
            </w:r>
          </w:p>
        </w:tc>
      </w:tr>
      <w:tr w:rsidR="00B607D1" w:rsidRPr="0007792C" w14:paraId="77BFC58F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535D6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F295C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2875C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0%</w:t>
            </w:r>
          </w:p>
        </w:tc>
      </w:tr>
      <w:tr w:rsidR="00B607D1" w:rsidRPr="0007792C" w14:paraId="307A960C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0B09CB" w14:textId="185E288D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 xml:space="preserve">The infection was 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symptomatic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37A8D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0149D7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.0%</w:t>
            </w:r>
          </w:p>
        </w:tc>
      </w:tr>
      <w:tr w:rsidR="00B607D1" w:rsidRPr="0007792C" w14:paraId="6B64482A" w14:textId="77777777" w:rsidTr="001833B9">
        <w:trPr>
          <w:cantSplit/>
        </w:trPr>
        <w:tc>
          <w:tcPr>
            <w:tcW w:w="281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DB1523" w14:textId="488E5885" w:rsidR="00B607D1" w:rsidRPr="0007792C" w:rsidRDefault="00B342A4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Exclusion due to question logic</w:t>
            </w:r>
          </w:p>
        </w:tc>
        <w:tc>
          <w:tcPr>
            <w:tcW w:w="23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6C432" w14:textId="00EDF79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617BE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87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DACFD7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0.9%</w:t>
            </w:r>
          </w:p>
        </w:tc>
      </w:tr>
    </w:tbl>
    <w:p w14:paraId="0757895C" w14:textId="77777777" w:rsidR="001833B9" w:rsidRPr="0007792C" w:rsidRDefault="001833B9" w:rsidP="00B607D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7"/>
        <w:gridCol w:w="1442"/>
        <w:gridCol w:w="1834"/>
        <w:gridCol w:w="1709"/>
      </w:tblGrid>
      <w:tr w:rsidR="00B607D1" w:rsidRPr="0007792C" w14:paraId="7778987D" w14:textId="77777777" w:rsidTr="001833B9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9FCEA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b. You had multiple COVID-19 infections. How did the most recent infection progress? [if more than 1 time]</w:t>
            </w:r>
          </w:p>
        </w:tc>
      </w:tr>
      <w:tr w:rsidR="00B607D1" w:rsidRPr="0007792C" w14:paraId="4F7ECB6D" w14:textId="77777777" w:rsidTr="001833B9">
        <w:trPr>
          <w:cantSplit/>
        </w:trPr>
        <w:tc>
          <w:tcPr>
            <w:tcW w:w="3047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7EDA6F" w14:textId="77777777" w:rsidR="00B607D1" w:rsidRPr="0007792C" w:rsidRDefault="00B607D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8ECB3C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42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17A0C1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B607D1" w:rsidRPr="0007792C" w14:paraId="03896648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F0118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Despite symptoms, I was able to recover from the infection independently at home.</w:t>
            </w:r>
          </w:p>
        </w:tc>
        <w:tc>
          <w:tcPr>
            <w:tcW w:w="10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9D028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30</w:t>
            </w:r>
          </w:p>
        </w:tc>
        <w:tc>
          <w:tcPr>
            <w:tcW w:w="9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E3719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3.9%</w:t>
            </w:r>
          </w:p>
        </w:tc>
      </w:tr>
      <w:tr w:rsidR="00B607D1" w:rsidRPr="0007792C" w14:paraId="4F89CEA6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58317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2E64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30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E8A189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3.5%</w:t>
            </w:r>
          </w:p>
        </w:tc>
      </w:tr>
      <w:tr w:rsidR="00B607D1" w:rsidRPr="0007792C" w14:paraId="46209E89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993E3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specialist multiple times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B66A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7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DDB97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9%</w:t>
            </w:r>
          </w:p>
        </w:tc>
      </w:tr>
      <w:tr w:rsidR="00B607D1" w:rsidRPr="0007792C" w14:paraId="5127E8E9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ED039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the infection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70E78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4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3303DC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5%</w:t>
            </w:r>
          </w:p>
        </w:tc>
      </w:tr>
      <w:tr w:rsidR="00B607D1" w:rsidRPr="0007792C" w14:paraId="3FB190A3" w14:textId="77777777" w:rsidTr="001833B9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1F1242" w14:textId="25971D9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 xml:space="preserve">The infection was 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symptom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tic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0C18C2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1EBFD2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8%</w:t>
            </w:r>
          </w:p>
        </w:tc>
      </w:tr>
      <w:tr w:rsidR="00B607D1" w:rsidRPr="0007792C" w14:paraId="18C9991F" w14:textId="77777777" w:rsidTr="001833B9">
        <w:trPr>
          <w:cantSplit/>
        </w:trPr>
        <w:tc>
          <w:tcPr>
            <w:tcW w:w="225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06A3A5" w14:textId="71B9FAE5" w:rsidR="00B607D1" w:rsidRPr="0007792C" w:rsidRDefault="00B342A4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Exclusion due to question logic</w:t>
            </w:r>
          </w:p>
        </w:tc>
        <w:tc>
          <w:tcPr>
            <w:tcW w:w="79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C0B009" w14:textId="72C16934" w:rsidR="00B607D1" w:rsidRPr="0007792C" w:rsidRDefault="00B607D1" w:rsidP="00B342A4">
            <w:pPr>
              <w:spacing w:line="320" w:lineRule="atLeast"/>
              <w:ind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2DFA7F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26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0EFC0F0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4.6%</w:t>
            </w:r>
          </w:p>
        </w:tc>
      </w:tr>
    </w:tbl>
    <w:p w14:paraId="6DC28FA3" w14:textId="77777777" w:rsidR="00B607D1" w:rsidRPr="0007792C" w:rsidRDefault="00B607D1" w:rsidP="00B607D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1"/>
        <w:gridCol w:w="2170"/>
        <w:gridCol w:w="2021"/>
      </w:tblGrid>
      <w:tr w:rsidR="00B607D1" w:rsidRPr="0007792C" w14:paraId="640C1AFA" w14:textId="77777777" w:rsidTr="001833B9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60C20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lastRenderedPageBreak/>
              <w:t>2. If you have been vaccinated against COVID-19, did you experience any adverse effects from the vaccine, and if so, how did they progress?</w:t>
            </w:r>
          </w:p>
        </w:tc>
      </w:tr>
      <w:tr w:rsidR="00B607D1" w:rsidRPr="0007792C" w14:paraId="47ACFF18" w14:textId="77777777" w:rsidTr="001833B9">
        <w:trPr>
          <w:cantSplit/>
        </w:trPr>
        <w:tc>
          <w:tcPr>
            <w:tcW w:w="269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73C7E8" w14:textId="77777777" w:rsidR="00B607D1" w:rsidRPr="0007792C" w:rsidRDefault="00B607D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C8D603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11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C71CE9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B607D1" w:rsidRPr="0007792C" w14:paraId="334A94E3" w14:textId="77777777" w:rsidTr="001833B9">
        <w:trPr>
          <w:cantSplit/>
        </w:trPr>
        <w:tc>
          <w:tcPr>
            <w:tcW w:w="26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C31D80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ble to recover from the vaccine-related adverse effects independently at home.</w:t>
            </w:r>
          </w:p>
        </w:tc>
        <w:tc>
          <w:tcPr>
            <w:tcW w:w="119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F92EA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08</w:t>
            </w:r>
          </w:p>
        </w:tc>
        <w:tc>
          <w:tcPr>
            <w:tcW w:w="111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C3E58F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2.0%</w:t>
            </w:r>
          </w:p>
        </w:tc>
      </w:tr>
      <w:tr w:rsidR="00B607D1" w:rsidRPr="0007792C" w14:paraId="1A95ACFD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3E9E8F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vaccine-related adverse effects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5A27A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76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46E39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8.3%</w:t>
            </w:r>
          </w:p>
        </w:tc>
      </w:tr>
      <w:tr w:rsidR="00B607D1" w:rsidRPr="0007792C" w14:paraId="2A19C9A7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1A21ED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the vaccine-related adverse effects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946DE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2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48BA2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.5%</w:t>
            </w:r>
          </w:p>
        </w:tc>
      </w:tr>
      <w:tr w:rsidR="00B607D1" w:rsidRPr="0007792C" w14:paraId="7A64D0C2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9C597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vaccine-related adverse effects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DF4FE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2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AC8485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4%</w:t>
            </w:r>
          </w:p>
        </w:tc>
      </w:tr>
      <w:tr w:rsidR="00B607D1" w:rsidRPr="0007792C" w14:paraId="7A53C7B7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998A4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experienced any vaccine-related adverse effects after vaccination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19049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89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193003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0.0%</w:t>
            </w:r>
          </w:p>
        </w:tc>
      </w:tr>
      <w:tr w:rsidR="00B607D1" w:rsidRPr="0007792C" w14:paraId="40840E1A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21B595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been vaccinated against COVID-19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4009F1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7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ECA4348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.9%</w:t>
            </w:r>
          </w:p>
        </w:tc>
      </w:tr>
    </w:tbl>
    <w:p w14:paraId="05275C36" w14:textId="77777777" w:rsidR="00B607D1" w:rsidRPr="0007792C" w:rsidRDefault="00B607D1" w:rsidP="00B607D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1"/>
        <w:gridCol w:w="2170"/>
        <w:gridCol w:w="2021"/>
      </w:tblGrid>
      <w:tr w:rsidR="00B607D1" w:rsidRPr="0007792C" w14:paraId="47A758FA" w14:textId="77777777" w:rsidTr="001833B9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93E49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. The term "Long COVID" refers to long-term health impairments following a COVID-19 infection that persist beyond the acute illness phase of four weeks. Have you experienced Long-COVID, and how did it progress?</w:t>
            </w:r>
          </w:p>
        </w:tc>
      </w:tr>
      <w:tr w:rsidR="00B607D1" w:rsidRPr="0007792C" w14:paraId="4502AD3E" w14:textId="77777777" w:rsidTr="001833B9">
        <w:trPr>
          <w:cantSplit/>
        </w:trPr>
        <w:tc>
          <w:tcPr>
            <w:tcW w:w="269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0D3C38" w14:textId="77777777" w:rsidR="00B607D1" w:rsidRPr="0007792C" w:rsidRDefault="00B607D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CC2288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11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55B4B6" w14:textId="77777777" w:rsidR="00B607D1" w:rsidRPr="0007792C" w:rsidRDefault="00B607D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B607D1" w:rsidRPr="0007792C" w14:paraId="2FC9291C" w14:textId="77777777" w:rsidTr="001833B9">
        <w:trPr>
          <w:cantSplit/>
        </w:trPr>
        <w:tc>
          <w:tcPr>
            <w:tcW w:w="26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CF86C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symptoms of Long COVID.</w:t>
            </w:r>
          </w:p>
        </w:tc>
        <w:tc>
          <w:tcPr>
            <w:tcW w:w="119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2F2FD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8</w:t>
            </w:r>
          </w:p>
        </w:tc>
        <w:tc>
          <w:tcPr>
            <w:tcW w:w="111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80D71B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.1%</w:t>
            </w:r>
          </w:p>
        </w:tc>
      </w:tr>
      <w:tr w:rsidR="00B607D1" w:rsidRPr="0007792C" w14:paraId="79033BAE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AEC37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symptoms of Long COVID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4DA0B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AD863B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9%</w:t>
            </w:r>
          </w:p>
        </w:tc>
      </w:tr>
      <w:tr w:rsidR="00B607D1" w:rsidRPr="0007792C" w14:paraId="552BA102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56F8A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experienced Long COVID symptoms for three months or longer, which continue to affect me to this day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4A5C6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6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386FF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.8%</w:t>
            </w:r>
          </w:p>
        </w:tc>
      </w:tr>
      <w:tr w:rsidR="00B607D1" w:rsidRPr="0007792C" w14:paraId="6066CCE5" w14:textId="77777777" w:rsidTr="001833B9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C9A81" w14:textId="77777777" w:rsidR="00B607D1" w:rsidRPr="0007792C" w:rsidRDefault="00B607D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experienced Long-COVID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4FF300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92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29F9F4" w14:textId="77777777" w:rsidR="00B607D1" w:rsidRPr="0007792C" w:rsidRDefault="00B607D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2.2%</w:t>
            </w:r>
          </w:p>
        </w:tc>
      </w:tr>
    </w:tbl>
    <w:p w14:paraId="7F25BD29" w14:textId="77777777" w:rsidR="00BE3F66" w:rsidRPr="0007792C" w:rsidRDefault="00BE3F66" w:rsidP="00B607D1">
      <w:pPr>
        <w:rPr>
          <w:rFonts w:ascii="Arial Narrow" w:hAnsi="Arial Narrow"/>
          <w:lang w:val="en-US"/>
        </w:rPr>
      </w:pPr>
    </w:p>
    <w:p w14:paraId="2C86464A" w14:textId="3EA3D253" w:rsidR="00B607D1" w:rsidRPr="0007792C" w:rsidRDefault="0007792C" w:rsidP="00B607D1">
      <w:pPr>
        <w:rPr>
          <w:rFonts w:ascii="Arial Narrow" w:hAnsi="Arial Narrow"/>
          <w:b/>
          <w:bCs/>
          <w:lang w:val="en-US"/>
        </w:rPr>
      </w:pPr>
      <w:r w:rsidRPr="0007792C">
        <w:rPr>
          <w:rFonts w:ascii="Arial Narrow" w:hAnsi="Arial Narrow"/>
          <w:b/>
          <w:bCs/>
          <w:lang w:val="en-US"/>
        </w:rPr>
        <w:t xml:space="preserve">III. PROPORTIONS OF CORONA-RELATED EXPERIENCES AMONG THE </w:t>
      </w:r>
      <w:r>
        <w:rPr>
          <w:rFonts w:ascii="Arial Narrow" w:hAnsi="Arial Narrow"/>
          <w:b/>
          <w:bCs/>
          <w:lang w:val="en-US"/>
        </w:rPr>
        <w:t xml:space="preserve">HEALTHCARE </w:t>
      </w:r>
      <w:r w:rsidRPr="0007792C">
        <w:rPr>
          <w:rFonts w:ascii="Arial Narrow" w:hAnsi="Arial Narrow"/>
          <w:b/>
          <w:bCs/>
          <w:lang w:val="en-US"/>
        </w:rPr>
        <w:t>PROFESSIONAL SAMPLE</w:t>
      </w:r>
    </w:p>
    <w:p w14:paraId="2D4A144A" w14:textId="77777777" w:rsidR="00E03461" w:rsidRPr="0007792C" w:rsidRDefault="00E03461" w:rsidP="00E03461">
      <w:pPr>
        <w:rPr>
          <w:rFonts w:ascii="Arial Narrow" w:hAnsi="Arial Narrow" w:cs="Times New Roman"/>
          <w:b/>
          <w:bCs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9"/>
        <w:gridCol w:w="3485"/>
        <w:gridCol w:w="3248"/>
      </w:tblGrid>
      <w:tr w:rsidR="00E03461" w:rsidRPr="0007792C" w14:paraId="2801A194" w14:textId="77777777" w:rsidTr="005E4C58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9175A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 How often have you experienced a COVID-19 infection (criterion: positive test result)?</w:t>
            </w:r>
          </w:p>
        </w:tc>
      </w:tr>
      <w:tr w:rsidR="00E03461" w:rsidRPr="0007792C" w14:paraId="41F12CF3" w14:textId="77777777" w:rsidTr="005E4C58">
        <w:trPr>
          <w:cantSplit/>
        </w:trPr>
        <w:tc>
          <w:tcPr>
            <w:tcW w:w="1289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A061FC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BFBBA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79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550015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0F3CD0BA" w14:textId="77777777" w:rsidTr="005E4C58">
        <w:trPr>
          <w:cantSplit/>
        </w:trPr>
        <w:tc>
          <w:tcPr>
            <w:tcW w:w="12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641C3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92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5CDB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179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522405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.3%</w:t>
            </w:r>
          </w:p>
        </w:tc>
      </w:tr>
      <w:tr w:rsidR="00E03461" w:rsidRPr="0007792C" w14:paraId="61C6658B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01B2E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F829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33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027EC7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1.4%</w:t>
            </w:r>
          </w:p>
        </w:tc>
      </w:tr>
      <w:tr w:rsidR="00E03461" w:rsidRPr="0007792C" w14:paraId="76F5D476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269C1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FC5F1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42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9643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3.6%</w:t>
            </w:r>
          </w:p>
        </w:tc>
      </w:tr>
      <w:tr w:rsidR="00E03461" w:rsidRPr="0007792C" w14:paraId="2B006DC6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E4AE33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BB39F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8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268D1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8.4%</w:t>
            </w:r>
          </w:p>
        </w:tc>
      </w:tr>
      <w:tr w:rsidR="00E03461" w:rsidRPr="0007792C" w14:paraId="56FA83E1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800F68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BF7C0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BC5AF6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7%</w:t>
            </w:r>
          </w:p>
        </w:tc>
      </w:tr>
      <w:tr w:rsidR="00E03461" w:rsidRPr="0007792C" w14:paraId="53E40554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239E2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38990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1139D1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9%</w:t>
            </w:r>
          </w:p>
        </w:tc>
      </w:tr>
      <w:tr w:rsidR="00E03461" w:rsidRPr="0007792C" w14:paraId="4D3486FC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D51D6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9754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850C45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7%</w:t>
            </w:r>
          </w:p>
        </w:tc>
      </w:tr>
      <w:tr w:rsidR="00E03461" w:rsidRPr="0007792C" w14:paraId="124A39F5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2B5C2B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BC9A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F47C1C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  <w:tr w:rsidR="00E03461" w:rsidRPr="0007792C" w14:paraId="62F8384D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E222D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lastRenderedPageBreak/>
              <w:t>8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1FEB4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E4F78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  <w:tr w:rsidR="00E03461" w:rsidRPr="0007792C" w14:paraId="3DEFF7C0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94D3DD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0A2B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BF5A16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  <w:tr w:rsidR="00E03461" w:rsidRPr="0007792C" w14:paraId="190CE9FD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006109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97596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84DBB0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</w:tbl>
    <w:p w14:paraId="0E3330C1" w14:textId="77777777" w:rsidR="00E03461" w:rsidRPr="0007792C" w:rsidRDefault="00E03461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03"/>
        <w:gridCol w:w="626"/>
        <w:gridCol w:w="1834"/>
        <w:gridCol w:w="1709"/>
      </w:tblGrid>
      <w:tr w:rsidR="00E03461" w:rsidRPr="0007792C" w14:paraId="69B04C2D" w14:textId="77777777" w:rsidTr="005E4C58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21E46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a. How did this COVID-19 infection progress? [if 1 time]</w:t>
            </w:r>
          </w:p>
        </w:tc>
      </w:tr>
      <w:tr w:rsidR="00E03461" w:rsidRPr="0007792C" w14:paraId="3C048176" w14:textId="77777777" w:rsidTr="005E4C58">
        <w:trPr>
          <w:cantSplit/>
        </w:trPr>
        <w:tc>
          <w:tcPr>
            <w:tcW w:w="3047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675801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A7E94B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42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ADAE4C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31C72697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75C45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Despite symptoms, I was able to recover from the infection independently at home.</w:t>
            </w:r>
          </w:p>
        </w:tc>
        <w:tc>
          <w:tcPr>
            <w:tcW w:w="10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B72B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8</w:t>
            </w:r>
          </w:p>
        </w:tc>
        <w:tc>
          <w:tcPr>
            <w:tcW w:w="9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FCEAC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6.1%</w:t>
            </w:r>
          </w:p>
        </w:tc>
      </w:tr>
      <w:tr w:rsidR="00E03461" w:rsidRPr="0007792C" w14:paraId="4A1743F1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2029F9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F71B5C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E17376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.2%</w:t>
            </w:r>
          </w:p>
        </w:tc>
      </w:tr>
      <w:tr w:rsidR="00E03461" w:rsidRPr="0007792C" w14:paraId="36EA1F89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658BA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D6D22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5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49024E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.5%</w:t>
            </w:r>
          </w:p>
        </w:tc>
      </w:tr>
      <w:tr w:rsidR="00E03461" w:rsidRPr="0007792C" w14:paraId="61E8AEFF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C8A342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C08A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55855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4%</w:t>
            </w:r>
          </w:p>
        </w:tc>
      </w:tr>
      <w:tr w:rsidR="00E03461" w:rsidRPr="0007792C" w14:paraId="2F4F87A2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E6858" w14:textId="215DB71A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 xml:space="preserve">The infection was 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symptom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tic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5CD8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EAEB3E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0.2%</w:t>
            </w:r>
          </w:p>
        </w:tc>
      </w:tr>
      <w:tr w:rsidR="00E03461" w:rsidRPr="0007792C" w14:paraId="136BC3C6" w14:textId="77777777" w:rsidTr="005E4C58">
        <w:trPr>
          <w:cantSplit/>
        </w:trPr>
        <w:tc>
          <w:tcPr>
            <w:tcW w:w="27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33117" w14:textId="00EC150E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Exclusion due to question logic</w:t>
            </w:r>
          </w:p>
        </w:tc>
        <w:tc>
          <w:tcPr>
            <w:tcW w:w="34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4EEDAA" w14:textId="062C9ACF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004FF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90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A08ECA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8.6%</w:t>
            </w:r>
          </w:p>
        </w:tc>
      </w:tr>
    </w:tbl>
    <w:p w14:paraId="0EFD27A8" w14:textId="77777777" w:rsidR="00E03461" w:rsidRPr="0007792C" w:rsidRDefault="00E03461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71"/>
        <w:gridCol w:w="58"/>
        <w:gridCol w:w="1834"/>
        <w:gridCol w:w="1709"/>
      </w:tblGrid>
      <w:tr w:rsidR="00E03461" w:rsidRPr="0007792C" w14:paraId="59A0382F" w14:textId="77777777" w:rsidTr="005E4C58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70464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b. You had multiple COVID-19 infections. How did the most recent infection progress? [if more than 1 time]</w:t>
            </w:r>
          </w:p>
        </w:tc>
      </w:tr>
      <w:tr w:rsidR="00E03461" w:rsidRPr="0007792C" w14:paraId="7621201D" w14:textId="77777777" w:rsidTr="005E4C58">
        <w:trPr>
          <w:cantSplit/>
        </w:trPr>
        <w:tc>
          <w:tcPr>
            <w:tcW w:w="3047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984454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8241E0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942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2615D9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67F8CEA7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9E328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Despite symptoms, I was able to recover from the infection independently at home.</w:t>
            </w:r>
          </w:p>
        </w:tc>
        <w:tc>
          <w:tcPr>
            <w:tcW w:w="101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C61A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61</w:t>
            </w:r>
          </w:p>
        </w:tc>
        <w:tc>
          <w:tcPr>
            <w:tcW w:w="9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6B21B4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8.1%</w:t>
            </w:r>
          </w:p>
        </w:tc>
      </w:tr>
      <w:tr w:rsidR="00E03461" w:rsidRPr="0007792C" w14:paraId="3FEC611E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CDBD2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29EA7F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4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15D07E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2.8%</w:t>
            </w:r>
          </w:p>
        </w:tc>
      </w:tr>
      <w:tr w:rsidR="00E03461" w:rsidRPr="0007792C" w14:paraId="4B1BA7C6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69297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specialist multiple times due to the infection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428AC4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6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D247D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.1%</w:t>
            </w:r>
          </w:p>
        </w:tc>
      </w:tr>
      <w:tr w:rsidR="00E03461" w:rsidRPr="0007792C" w14:paraId="1E2D6A24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00437F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the infection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A66E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BAB13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2%</w:t>
            </w:r>
          </w:p>
        </w:tc>
      </w:tr>
      <w:tr w:rsidR="00E03461" w:rsidRPr="0007792C" w14:paraId="10CFD76C" w14:textId="77777777" w:rsidTr="005E4C58">
        <w:trPr>
          <w:cantSplit/>
        </w:trPr>
        <w:tc>
          <w:tcPr>
            <w:tcW w:w="3047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DB4C7" w14:textId="422EF0C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 xml:space="preserve">The infection was 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symptom</w:t>
            </w:r>
            <w:r w:rsidR="00B342A4" w:rsidRPr="0007792C">
              <w:rPr>
                <w:rFonts w:ascii="Arial Narrow" w:hAnsi="Arial Narrow" w:cs="Arial"/>
                <w:color w:val="000000" w:themeColor="text1"/>
                <w:lang w:val="en-US"/>
              </w:rPr>
              <w:t>atic</w:t>
            </w: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.</w:t>
            </w: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D1DFE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14821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.1%</w:t>
            </w:r>
          </w:p>
        </w:tc>
      </w:tr>
      <w:tr w:rsidR="00E03461" w:rsidRPr="0007792C" w14:paraId="4D0737E0" w14:textId="77777777" w:rsidTr="005E4C58">
        <w:trPr>
          <w:cantSplit/>
        </w:trPr>
        <w:tc>
          <w:tcPr>
            <w:tcW w:w="301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87F1A6" w14:textId="5C7B15B4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Exclusion due to question logic</w:t>
            </w:r>
          </w:p>
        </w:tc>
        <w:tc>
          <w:tcPr>
            <w:tcW w:w="3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4E359C" w14:textId="53E6E51F" w:rsidR="00E03461" w:rsidRPr="0007792C" w:rsidRDefault="00E03461" w:rsidP="00E03461">
            <w:pPr>
              <w:spacing w:line="320" w:lineRule="atLeast"/>
              <w:ind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</w:p>
        </w:tc>
        <w:tc>
          <w:tcPr>
            <w:tcW w:w="101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6B8660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68</w:t>
            </w:r>
          </w:p>
        </w:tc>
        <w:tc>
          <w:tcPr>
            <w:tcW w:w="9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90EEF82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9.7%</w:t>
            </w:r>
          </w:p>
        </w:tc>
      </w:tr>
    </w:tbl>
    <w:p w14:paraId="7933A76F" w14:textId="77777777" w:rsidR="00E03461" w:rsidRPr="0007792C" w:rsidRDefault="00E03461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58"/>
        <w:gridCol w:w="541"/>
        <w:gridCol w:w="773"/>
      </w:tblGrid>
      <w:tr w:rsidR="00E03461" w:rsidRPr="0007792C" w14:paraId="3C8E2B09" w14:textId="77777777" w:rsidTr="005E4C58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B37F2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. If you have been vaccinated against COVID-19, did you experience any adverse effects from the vaccine, and if so, how did they progress?</w:t>
            </w:r>
          </w:p>
        </w:tc>
      </w:tr>
      <w:tr w:rsidR="00E03461" w:rsidRPr="0007792C" w14:paraId="1E39714D" w14:textId="77777777" w:rsidTr="005E4C58">
        <w:trPr>
          <w:cantSplit/>
        </w:trPr>
        <w:tc>
          <w:tcPr>
            <w:tcW w:w="4276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15D63B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C866BC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42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19F0D9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1AEF347A" w14:textId="77777777" w:rsidTr="005E4C58">
        <w:trPr>
          <w:cantSplit/>
        </w:trPr>
        <w:tc>
          <w:tcPr>
            <w:tcW w:w="4276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C60DB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ble to recover from the vaccine-related adverse effects independently at home.</w:t>
            </w:r>
          </w:p>
        </w:tc>
        <w:tc>
          <w:tcPr>
            <w:tcW w:w="29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C68C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64</w:t>
            </w:r>
          </w:p>
        </w:tc>
        <w:tc>
          <w:tcPr>
            <w:tcW w:w="42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AC957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8.8%</w:t>
            </w:r>
          </w:p>
        </w:tc>
      </w:tr>
      <w:tr w:rsidR="00E03461" w:rsidRPr="0007792C" w14:paraId="14AEEC19" w14:textId="77777777" w:rsidTr="005E4C58">
        <w:trPr>
          <w:cantSplit/>
        </w:trPr>
        <w:tc>
          <w:tcPr>
            <w:tcW w:w="42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CFDEA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due to the vaccine-related adverse effects.</w:t>
            </w:r>
          </w:p>
        </w:tc>
        <w:tc>
          <w:tcPr>
            <w:tcW w:w="29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65F2CB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65</w:t>
            </w:r>
          </w:p>
        </w:tc>
        <w:tc>
          <w:tcPr>
            <w:tcW w:w="4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20281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5.4%</w:t>
            </w:r>
          </w:p>
        </w:tc>
      </w:tr>
      <w:tr w:rsidR="00E03461" w:rsidRPr="0007792C" w14:paraId="6C1C083A" w14:textId="77777777" w:rsidTr="005E4C58">
        <w:trPr>
          <w:cantSplit/>
        </w:trPr>
        <w:tc>
          <w:tcPr>
            <w:tcW w:w="42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44A95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the vaccine-related adverse effects.</w:t>
            </w:r>
          </w:p>
        </w:tc>
        <w:tc>
          <w:tcPr>
            <w:tcW w:w="29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E0540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4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AC614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.2%</w:t>
            </w:r>
          </w:p>
        </w:tc>
      </w:tr>
      <w:tr w:rsidR="00E03461" w:rsidRPr="0007792C" w14:paraId="10732B45" w14:textId="77777777" w:rsidTr="005E4C58">
        <w:trPr>
          <w:cantSplit/>
        </w:trPr>
        <w:tc>
          <w:tcPr>
            <w:tcW w:w="42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747E74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vaccine-related adverse effects.</w:t>
            </w:r>
          </w:p>
        </w:tc>
        <w:tc>
          <w:tcPr>
            <w:tcW w:w="29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23D27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4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4E5DD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.1%</w:t>
            </w:r>
          </w:p>
        </w:tc>
      </w:tr>
      <w:tr w:rsidR="00E03461" w:rsidRPr="0007792C" w14:paraId="0CF647D6" w14:textId="77777777" w:rsidTr="005E4C58">
        <w:trPr>
          <w:cantSplit/>
        </w:trPr>
        <w:tc>
          <w:tcPr>
            <w:tcW w:w="4276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FBCF3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experienced any vaccine-related adverse effects after vaccination.</w:t>
            </w:r>
          </w:p>
        </w:tc>
        <w:tc>
          <w:tcPr>
            <w:tcW w:w="29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1089AC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25</w:t>
            </w:r>
          </w:p>
        </w:tc>
        <w:tc>
          <w:tcPr>
            <w:tcW w:w="4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7E6BB2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9.6%</w:t>
            </w:r>
          </w:p>
        </w:tc>
      </w:tr>
      <w:tr w:rsidR="00E03461" w:rsidRPr="0007792C" w14:paraId="3F60DC0B" w14:textId="77777777" w:rsidTr="005E4C58">
        <w:trPr>
          <w:cantSplit/>
        </w:trPr>
        <w:tc>
          <w:tcPr>
            <w:tcW w:w="4276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2E8ABF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been vaccinated against COVID-19.</w:t>
            </w:r>
          </w:p>
        </w:tc>
        <w:tc>
          <w:tcPr>
            <w:tcW w:w="29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78DBAF6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42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34A2B0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0%</w:t>
            </w:r>
          </w:p>
        </w:tc>
      </w:tr>
    </w:tbl>
    <w:p w14:paraId="015ECFED" w14:textId="77777777" w:rsidR="00E03461" w:rsidRPr="0007792C" w:rsidRDefault="00E03461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1"/>
        <w:gridCol w:w="2170"/>
        <w:gridCol w:w="2021"/>
      </w:tblGrid>
      <w:tr w:rsidR="00E03461" w:rsidRPr="0007792C" w14:paraId="24EF6AC6" w14:textId="77777777" w:rsidTr="005E4C58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B5C44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lastRenderedPageBreak/>
              <w:t>3. The term "Long COVID" refers to long-term health impairments following a COVID-19 infection that persist beyond the acute illness phase of four weeks. Have you experienced Long-COVID, and how did it progress?</w:t>
            </w:r>
          </w:p>
        </w:tc>
      </w:tr>
      <w:tr w:rsidR="00E03461" w:rsidRPr="0007792C" w14:paraId="4D1DA2B9" w14:textId="77777777" w:rsidTr="005E4C58">
        <w:trPr>
          <w:cantSplit/>
        </w:trPr>
        <w:tc>
          <w:tcPr>
            <w:tcW w:w="269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DFFF01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46915F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11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43B257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6E58E3C3" w14:textId="77777777" w:rsidTr="005E4C58">
        <w:trPr>
          <w:cantSplit/>
        </w:trPr>
        <w:tc>
          <w:tcPr>
            <w:tcW w:w="269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87B70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d to consult a general practitioner/medical specialist multiple times due to symptoms of Long COVID.</w:t>
            </w:r>
          </w:p>
        </w:tc>
        <w:tc>
          <w:tcPr>
            <w:tcW w:w="119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41E3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3</w:t>
            </w:r>
          </w:p>
        </w:tc>
        <w:tc>
          <w:tcPr>
            <w:tcW w:w="111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27724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0.2%</w:t>
            </w:r>
          </w:p>
        </w:tc>
      </w:tr>
      <w:tr w:rsidR="00E03461" w:rsidRPr="0007792C" w14:paraId="17FFEE85" w14:textId="77777777" w:rsidTr="005E4C58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6B057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was admitted to a hospital due to symptoms of Long COVID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7E73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7E6BF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1.9%</w:t>
            </w:r>
          </w:p>
        </w:tc>
      </w:tr>
      <w:tr w:rsidR="00E03461" w:rsidRPr="0007792C" w14:paraId="5C437727" w14:textId="77777777" w:rsidTr="005E4C58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E225B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experienced Long COVID symptoms for three months or longer, which continue to affect me to this day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8E62F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6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136CD8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.5%</w:t>
            </w:r>
          </w:p>
        </w:tc>
      </w:tr>
      <w:tr w:rsidR="00E03461" w:rsidRPr="0007792C" w14:paraId="2C720438" w14:textId="77777777" w:rsidTr="005E4C58">
        <w:trPr>
          <w:cantSplit/>
        </w:trPr>
        <w:tc>
          <w:tcPr>
            <w:tcW w:w="269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3F0775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I have not experienced Long-COVID.</w:t>
            </w:r>
          </w:p>
        </w:tc>
        <w:tc>
          <w:tcPr>
            <w:tcW w:w="119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0DE9BF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36</w:t>
            </w:r>
          </w:p>
        </w:tc>
        <w:tc>
          <w:tcPr>
            <w:tcW w:w="111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4CD20D9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9.4%</w:t>
            </w:r>
          </w:p>
        </w:tc>
      </w:tr>
    </w:tbl>
    <w:p w14:paraId="4AF3C10B" w14:textId="77777777" w:rsidR="005E4C58" w:rsidRPr="0007792C" w:rsidRDefault="005E4C58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9"/>
        <w:gridCol w:w="3485"/>
        <w:gridCol w:w="3248"/>
      </w:tblGrid>
      <w:tr w:rsidR="00E03461" w:rsidRPr="0007792C" w14:paraId="7CDAAE6C" w14:textId="77777777" w:rsidTr="005E4C58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C3F7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4. Were you actively involved in patient care during the COVID-19 pandemic?</w:t>
            </w:r>
          </w:p>
        </w:tc>
      </w:tr>
      <w:tr w:rsidR="00E03461" w:rsidRPr="0007792C" w14:paraId="79465B81" w14:textId="77777777" w:rsidTr="005E4C58">
        <w:trPr>
          <w:cantSplit/>
        </w:trPr>
        <w:tc>
          <w:tcPr>
            <w:tcW w:w="1289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626150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921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3C327A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790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6921E6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599E959E" w14:textId="77777777" w:rsidTr="005E4C58">
        <w:trPr>
          <w:cantSplit/>
        </w:trPr>
        <w:tc>
          <w:tcPr>
            <w:tcW w:w="128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153BC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1921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60E1D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326</w:t>
            </w:r>
          </w:p>
        </w:tc>
        <w:tc>
          <w:tcPr>
            <w:tcW w:w="179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385EEE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77.1%</w:t>
            </w:r>
          </w:p>
        </w:tc>
      </w:tr>
      <w:tr w:rsidR="00E03461" w:rsidRPr="0007792C" w14:paraId="241A20B8" w14:textId="77777777" w:rsidTr="005E4C58">
        <w:trPr>
          <w:cantSplit/>
        </w:trPr>
        <w:tc>
          <w:tcPr>
            <w:tcW w:w="128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DEC157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o</w:t>
            </w:r>
          </w:p>
        </w:tc>
        <w:tc>
          <w:tcPr>
            <w:tcW w:w="1921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ABF28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7</w:t>
            </w:r>
          </w:p>
        </w:tc>
        <w:tc>
          <w:tcPr>
            <w:tcW w:w="179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6833F2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2.9%</w:t>
            </w:r>
          </w:p>
        </w:tc>
      </w:tr>
    </w:tbl>
    <w:p w14:paraId="7A54EF01" w14:textId="77777777" w:rsidR="00E03461" w:rsidRPr="0007792C" w:rsidRDefault="00E03461" w:rsidP="00E03461">
      <w:pPr>
        <w:spacing w:line="400" w:lineRule="atLeast"/>
        <w:rPr>
          <w:rFonts w:ascii="Arial Narrow" w:hAnsi="Arial Narrow" w:cs="Times New Roman"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6"/>
        <w:gridCol w:w="85"/>
        <w:gridCol w:w="2693"/>
        <w:gridCol w:w="2508"/>
      </w:tblGrid>
      <w:tr w:rsidR="00E03461" w:rsidRPr="0007792C" w14:paraId="716E66ED" w14:textId="77777777" w:rsidTr="005E4C58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1E3D7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. Were you involved in intensive care of patients with a COVID-19 infection?</w:t>
            </w:r>
          </w:p>
        </w:tc>
      </w:tr>
      <w:tr w:rsidR="00E03461" w:rsidRPr="0007792C" w14:paraId="3AAD88BF" w14:textId="77777777" w:rsidTr="005E4C58">
        <w:trPr>
          <w:cantSplit/>
        </w:trPr>
        <w:tc>
          <w:tcPr>
            <w:tcW w:w="2133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6F784D" w14:textId="77777777" w:rsidR="00E03461" w:rsidRPr="0007792C" w:rsidRDefault="00E03461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66F285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383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72BC45" w14:textId="77777777" w:rsidR="00E03461" w:rsidRPr="0007792C" w:rsidRDefault="00E03461">
            <w:pPr>
              <w:spacing w:line="320" w:lineRule="atLeast"/>
              <w:ind w:left="60" w:right="60"/>
              <w:jc w:val="center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%</w:t>
            </w:r>
          </w:p>
        </w:tc>
      </w:tr>
      <w:tr w:rsidR="00E03461" w:rsidRPr="0007792C" w14:paraId="3D7D8C68" w14:textId="77777777" w:rsidTr="005E4C58">
        <w:trPr>
          <w:cantSplit/>
        </w:trPr>
        <w:tc>
          <w:tcPr>
            <w:tcW w:w="2133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63CD85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Yes</w:t>
            </w:r>
          </w:p>
        </w:tc>
        <w:tc>
          <w:tcPr>
            <w:tcW w:w="148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D041C1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86</w:t>
            </w:r>
          </w:p>
        </w:tc>
        <w:tc>
          <w:tcPr>
            <w:tcW w:w="13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776C2B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0.3%</w:t>
            </w:r>
          </w:p>
        </w:tc>
      </w:tr>
      <w:tr w:rsidR="00E03461" w:rsidRPr="0007792C" w14:paraId="4487E663" w14:textId="77777777" w:rsidTr="005E4C58">
        <w:trPr>
          <w:cantSplit/>
        </w:trPr>
        <w:tc>
          <w:tcPr>
            <w:tcW w:w="2133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804302" w14:textId="77777777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No</w:t>
            </w:r>
          </w:p>
        </w:tc>
        <w:tc>
          <w:tcPr>
            <w:tcW w:w="148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7534F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40</w:t>
            </w:r>
          </w:p>
        </w:tc>
        <w:tc>
          <w:tcPr>
            <w:tcW w:w="13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63BE4A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56.7%</w:t>
            </w:r>
          </w:p>
        </w:tc>
      </w:tr>
      <w:tr w:rsidR="00E03461" w:rsidRPr="0007792C" w14:paraId="2C1440AC" w14:textId="77777777" w:rsidTr="005E4C58">
        <w:trPr>
          <w:cantSplit/>
        </w:trPr>
        <w:tc>
          <w:tcPr>
            <w:tcW w:w="208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9E4513" w14:textId="329A28F1" w:rsidR="00E03461" w:rsidRPr="0007792C" w:rsidRDefault="00E03461">
            <w:pPr>
              <w:spacing w:line="320" w:lineRule="atLeast"/>
              <w:ind w:left="60"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Exclusion due to question logic</w:t>
            </w:r>
          </w:p>
        </w:tc>
        <w:tc>
          <w:tcPr>
            <w:tcW w:w="4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CCACF6" w14:textId="51752C2C" w:rsidR="00E03461" w:rsidRPr="0007792C" w:rsidRDefault="00E03461" w:rsidP="00E03461">
            <w:pPr>
              <w:spacing w:line="320" w:lineRule="atLeast"/>
              <w:ind w:right="60"/>
              <w:rPr>
                <w:rFonts w:ascii="Arial Narrow" w:hAnsi="Arial Narrow" w:cs="Arial"/>
                <w:color w:val="000000" w:themeColor="text1"/>
                <w:lang w:val="en-US"/>
              </w:rPr>
            </w:pPr>
          </w:p>
        </w:tc>
        <w:tc>
          <w:tcPr>
            <w:tcW w:w="148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144903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97</w:t>
            </w:r>
          </w:p>
        </w:tc>
        <w:tc>
          <w:tcPr>
            <w:tcW w:w="13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E41C44B" w14:textId="77777777" w:rsidR="00E03461" w:rsidRPr="0007792C" w:rsidRDefault="00E03461">
            <w:pPr>
              <w:spacing w:line="320" w:lineRule="atLeast"/>
              <w:ind w:left="60" w:right="60"/>
              <w:jc w:val="right"/>
              <w:rPr>
                <w:rFonts w:ascii="Arial Narrow" w:hAnsi="Arial Narrow" w:cs="Arial"/>
                <w:color w:val="000000" w:themeColor="text1"/>
                <w:lang w:val="en-US"/>
              </w:rPr>
            </w:pPr>
            <w:r w:rsidRPr="0007792C">
              <w:rPr>
                <w:rFonts w:ascii="Arial Narrow" w:hAnsi="Arial Narrow" w:cs="Arial"/>
                <w:color w:val="000000" w:themeColor="text1"/>
                <w:lang w:val="en-US"/>
              </w:rPr>
              <w:t>22.9%</w:t>
            </w:r>
          </w:p>
        </w:tc>
      </w:tr>
    </w:tbl>
    <w:p w14:paraId="2AB33234" w14:textId="77777777" w:rsidR="0007792C" w:rsidRPr="0007792C" w:rsidRDefault="0007792C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color w:val="000000" w:themeColor="text1"/>
          <w:lang w:val="en-US" w:eastAsia="de-DE"/>
          <w14:ligatures w14:val="none"/>
        </w:rPr>
      </w:pPr>
    </w:p>
    <w:sectPr w:rsidR="0007792C" w:rsidRPr="0007792C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A56CD" w14:textId="77777777" w:rsidR="00916908" w:rsidRDefault="00916908" w:rsidP="00143215">
      <w:r>
        <w:separator/>
      </w:r>
    </w:p>
  </w:endnote>
  <w:endnote w:type="continuationSeparator" w:id="0">
    <w:p w14:paraId="44CF4914" w14:textId="77777777" w:rsidR="00916908" w:rsidRDefault="00916908" w:rsidP="00143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0686881"/>
      <w:docPartObj>
        <w:docPartGallery w:val="Page Numbers (Bottom of Page)"/>
        <w:docPartUnique/>
      </w:docPartObj>
    </w:sdtPr>
    <w:sdtContent>
      <w:p w14:paraId="759012BB" w14:textId="26150531" w:rsidR="00143215" w:rsidRDefault="00143215" w:rsidP="005344D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B227FDC" w14:textId="77777777" w:rsidR="00143215" w:rsidRDefault="00143215" w:rsidP="0014321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877674440"/>
      <w:docPartObj>
        <w:docPartGallery w:val="Page Numbers (Bottom of Page)"/>
        <w:docPartUnique/>
      </w:docPartObj>
    </w:sdtPr>
    <w:sdtContent>
      <w:p w14:paraId="7896E235" w14:textId="5536E844" w:rsidR="00143215" w:rsidRDefault="00143215" w:rsidP="005344D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7</w:t>
        </w:r>
        <w:r>
          <w:rPr>
            <w:rStyle w:val="Seitenzahl"/>
          </w:rPr>
          <w:fldChar w:fldCharType="end"/>
        </w:r>
      </w:p>
    </w:sdtContent>
  </w:sdt>
  <w:p w14:paraId="3D837E73" w14:textId="77777777" w:rsidR="00143215" w:rsidRDefault="00143215" w:rsidP="0014321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C467A" w14:textId="77777777" w:rsidR="00916908" w:rsidRDefault="00916908" w:rsidP="00143215">
      <w:r>
        <w:separator/>
      </w:r>
    </w:p>
  </w:footnote>
  <w:footnote w:type="continuationSeparator" w:id="0">
    <w:p w14:paraId="6C6F4250" w14:textId="77777777" w:rsidR="00916908" w:rsidRDefault="00916908" w:rsidP="00143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A0760"/>
    <w:multiLevelType w:val="hybridMultilevel"/>
    <w:tmpl w:val="2F34633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27E0C"/>
    <w:multiLevelType w:val="hybridMultilevel"/>
    <w:tmpl w:val="5B240F74"/>
    <w:lvl w:ilvl="0" w:tplc="E68AFF0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E793C"/>
    <w:multiLevelType w:val="hybridMultilevel"/>
    <w:tmpl w:val="898423F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433D06"/>
    <w:multiLevelType w:val="hybridMultilevel"/>
    <w:tmpl w:val="3A2E72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52926"/>
    <w:multiLevelType w:val="hybridMultilevel"/>
    <w:tmpl w:val="7466F1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3792240">
    <w:abstractNumId w:val="2"/>
  </w:num>
  <w:num w:numId="2" w16cid:durableId="20016989">
    <w:abstractNumId w:val="3"/>
  </w:num>
  <w:num w:numId="3" w16cid:durableId="2015522958">
    <w:abstractNumId w:val="4"/>
  </w:num>
  <w:num w:numId="4" w16cid:durableId="683020041">
    <w:abstractNumId w:val="0"/>
  </w:num>
  <w:num w:numId="5" w16cid:durableId="290404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61"/>
    <w:rsid w:val="0003212A"/>
    <w:rsid w:val="000322EB"/>
    <w:rsid w:val="00037110"/>
    <w:rsid w:val="00073CBC"/>
    <w:rsid w:val="0007792C"/>
    <w:rsid w:val="0008176A"/>
    <w:rsid w:val="000A1612"/>
    <w:rsid w:val="000A2D89"/>
    <w:rsid w:val="000B55D0"/>
    <w:rsid w:val="000F4345"/>
    <w:rsid w:val="00143215"/>
    <w:rsid w:val="001576EF"/>
    <w:rsid w:val="00162E83"/>
    <w:rsid w:val="001776B3"/>
    <w:rsid w:val="001833B9"/>
    <w:rsid w:val="00236C7A"/>
    <w:rsid w:val="002401D1"/>
    <w:rsid w:val="00284B6B"/>
    <w:rsid w:val="002A5507"/>
    <w:rsid w:val="002B41CA"/>
    <w:rsid w:val="002C45DF"/>
    <w:rsid w:val="002D11C6"/>
    <w:rsid w:val="002E5C3D"/>
    <w:rsid w:val="002F2DD9"/>
    <w:rsid w:val="00300351"/>
    <w:rsid w:val="003518F0"/>
    <w:rsid w:val="00352863"/>
    <w:rsid w:val="00356466"/>
    <w:rsid w:val="003630FB"/>
    <w:rsid w:val="003A039B"/>
    <w:rsid w:val="00435EFE"/>
    <w:rsid w:val="004469EF"/>
    <w:rsid w:val="00487399"/>
    <w:rsid w:val="004A2E04"/>
    <w:rsid w:val="004A5FCF"/>
    <w:rsid w:val="004B1B6A"/>
    <w:rsid w:val="004C6F55"/>
    <w:rsid w:val="004D2822"/>
    <w:rsid w:val="00501367"/>
    <w:rsid w:val="00501464"/>
    <w:rsid w:val="0051599C"/>
    <w:rsid w:val="00555FD9"/>
    <w:rsid w:val="005653B0"/>
    <w:rsid w:val="00573B1A"/>
    <w:rsid w:val="00577BC1"/>
    <w:rsid w:val="005851FD"/>
    <w:rsid w:val="005A29B2"/>
    <w:rsid w:val="005B1734"/>
    <w:rsid w:val="005C386C"/>
    <w:rsid w:val="005D3CAE"/>
    <w:rsid w:val="005E4C58"/>
    <w:rsid w:val="005E7ED8"/>
    <w:rsid w:val="00627355"/>
    <w:rsid w:val="00644D7D"/>
    <w:rsid w:val="00672520"/>
    <w:rsid w:val="006A448C"/>
    <w:rsid w:val="006A7E53"/>
    <w:rsid w:val="006D1A45"/>
    <w:rsid w:val="006D355A"/>
    <w:rsid w:val="006E779E"/>
    <w:rsid w:val="007274B7"/>
    <w:rsid w:val="00746593"/>
    <w:rsid w:val="007517C4"/>
    <w:rsid w:val="00766C43"/>
    <w:rsid w:val="00780DE3"/>
    <w:rsid w:val="00786C98"/>
    <w:rsid w:val="007A59D1"/>
    <w:rsid w:val="007C21F4"/>
    <w:rsid w:val="007C48DF"/>
    <w:rsid w:val="007E4E61"/>
    <w:rsid w:val="007E5F51"/>
    <w:rsid w:val="007F2E00"/>
    <w:rsid w:val="00870672"/>
    <w:rsid w:val="008D4D23"/>
    <w:rsid w:val="008E5301"/>
    <w:rsid w:val="00900287"/>
    <w:rsid w:val="0090691F"/>
    <w:rsid w:val="00916908"/>
    <w:rsid w:val="009B4288"/>
    <w:rsid w:val="009C7C0C"/>
    <w:rsid w:val="009F71FF"/>
    <w:rsid w:val="00A17C69"/>
    <w:rsid w:val="00A4014B"/>
    <w:rsid w:val="00A73075"/>
    <w:rsid w:val="00A77BD3"/>
    <w:rsid w:val="00A96C2B"/>
    <w:rsid w:val="00AB75DB"/>
    <w:rsid w:val="00AC090E"/>
    <w:rsid w:val="00AD5E88"/>
    <w:rsid w:val="00AE24D7"/>
    <w:rsid w:val="00AF5652"/>
    <w:rsid w:val="00AF598C"/>
    <w:rsid w:val="00B17A5E"/>
    <w:rsid w:val="00B2494C"/>
    <w:rsid w:val="00B342A4"/>
    <w:rsid w:val="00B35569"/>
    <w:rsid w:val="00B43988"/>
    <w:rsid w:val="00B607D1"/>
    <w:rsid w:val="00B737EB"/>
    <w:rsid w:val="00B77B54"/>
    <w:rsid w:val="00BB0419"/>
    <w:rsid w:val="00BE3F66"/>
    <w:rsid w:val="00BE73FE"/>
    <w:rsid w:val="00C31491"/>
    <w:rsid w:val="00D25DC7"/>
    <w:rsid w:val="00D61543"/>
    <w:rsid w:val="00D6243A"/>
    <w:rsid w:val="00DD0486"/>
    <w:rsid w:val="00E03461"/>
    <w:rsid w:val="00E67EE0"/>
    <w:rsid w:val="00EA4EAC"/>
    <w:rsid w:val="00EC3D80"/>
    <w:rsid w:val="00ED3003"/>
    <w:rsid w:val="00EE0A59"/>
    <w:rsid w:val="00F0542B"/>
    <w:rsid w:val="00F50A21"/>
    <w:rsid w:val="00F90F0E"/>
    <w:rsid w:val="00F93FD8"/>
    <w:rsid w:val="00FB0662"/>
    <w:rsid w:val="00FC6942"/>
    <w:rsid w:val="00FE51F1"/>
    <w:rsid w:val="00FF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7929B"/>
  <w15:chartTrackingRefBased/>
  <w15:docId w15:val="{E52DACCF-8A2A-634E-ADB5-E6A4694F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B607D1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4E61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E4E61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4E61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E4E61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E4E61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E4E61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E4E61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E4E61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E4E61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31491"/>
    <w:pPr>
      <w:autoSpaceDE/>
      <w:autoSpaceDN/>
      <w:adjustRightInd/>
      <w:spacing w:line="480" w:lineRule="auto"/>
    </w:pPr>
    <w:rPr>
      <w:rFonts w:ascii="Arial Narrow" w:eastAsia="Times New Roman" w:hAnsi="Arial Narrow" w:cs="Times New Roman"/>
      <w:color w:val="auto"/>
      <w:kern w:val="2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C31491"/>
    <w:rPr>
      <w:rFonts w:ascii="Arial Narrow" w:eastAsia="Times New Roman" w:hAnsi="Arial Narrow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4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E4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E4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E4E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E4E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E4E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E4E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E4E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E4E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E4E61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4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E4E61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E4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E4E61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ZitatZchn">
    <w:name w:val="Zitat Zchn"/>
    <w:basedOn w:val="Absatz-Standardschriftart"/>
    <w:link w:val="Zitat"/>
    <w:uiPriority w:val="29"/>
    <w:rsid w:val="007E4E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E4E61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</w:rPr>
  </w:style>
  <w:style w:type="character" w:styleId="IntensiveHervorhebung">
    <w:name w:val="Intense Emphasis"/>
    <w:basedOn w:val="Absatz-Standardschriftart"/>
    <w:uiPriority w:val="21"/>
    <w:qFormat/>
    <w:rsid w:val="007E4E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E4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E4E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E4E61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1576EF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1576EF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4321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43215"/>
    <w:rPr>
      <w:rFonts w:ascii="Courier New" w:hAnsi="Courier New" w:cs="Courier New"/>
      <w:color w:val="000000"/>
      <w:kern w:val="0"/>
    </w:rPr>
  </w:style>
  <w:style w:type="character" w:styleId="Seitenzahl">
    <w:name w:val="page number"/>
    <w:basedOn w:val="Absatz-Standardschriftart"/>
    <w:uiPriority w:val="99"/>
    <w:semiHidden/>
    <w:unhideWhenUsed/>
    <w:rsid w:val="00143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10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08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4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</Company>
  <LinksUpToDate>false</LinksUpToDate>
  <CharactersWithSpaces>10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warth, Odette</dc:creator>
  <cp:keywords/>
  <dc:description/>
  <cp:lastModifiedBy>Wegwarth, Odette</cp:lastModifiedBy>
  <cp:revision>4</cp:revision>
  <dcterms:created xsi:type="dcterms:W3CDTF">2025-07-18T07:30:00Z</dcterms:created>
  <dcterms:modified xsi:type="dcterms:W3CDTF">2025-07-18T07:36:00Z</dcterms:modified>
</cp:coreProperties>
</file>